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33C" w:rsidRPr="005B54C4" w:rsidRDefault="00554234" w:rsidP="002F433C">
      <w:pPr>
        <w:tabs>
          <w:tab w:val="center" w:pos="4536"/>
        </w:tabs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B54C4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5D5133">
        <w:rPr>
          <w:rFonts w:ascii="Times New Roman" w:hAnsi="Times New Roman" w:cs="Times New Roman"/>
          <w:b/>
          <w:sz w:val="24"/>
          <w:szCs w:val="24"/>
          <w:lang w:val="en-US"/>
        </w:rPr>
        <w:t>lementary Material</w:t>
      </w:r>
    </w:p>
    <w:p w:rsidR="002F433C" w:rsidRPr="005B54C4" w:rsidRDefault="002F433C" w:rsidP="00C0088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433C" w:rsidRPr="005B54C4" w:rsidRDefault="002F433C" w:rsidP="00C0088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72F9E" w:rsidRPr="000D372B" w:rsidRDefault="00072F9E" w:rsidP="00072F9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D372B">
        <w:rPr>
          <w:rFonts w:ascii="Times New Roman" w:hAnsi="Times New Roman" w:cs="Times New Roman"/>
          <w:b/>
          <w:sz w:val="28"/>
          <w:szCs w:val="28"/>
          <w:lang w:val="en-US"/>
        </w:rPr>
        <w:t>Annotation of the human cerebrospinal fluid lipidome using high resolution mass spectrometry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a dedicated data processing workflow</w:t>
      </w:r>
      <w:r w:rsidRPr="000D372B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</w:p>
    <w:p w:rsidR="00072F9E" w:rsidRPr="00F67384" w:rsidRDefault="00072F9E" w:rsidP="00072F9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72F9E" w:rsidRPr="00F67384" w:rsidRDefault="00072F9E" w:rsidP="00072F9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67384">
        <w:rPr>
          <w:rFonts w:ascii="Times New Roman" w:hAnsi="Times New Roman" w:cs="Times New Roman"/>
          <w:sz w:val="24"/>
          <w:szCs w:val="24"/>
          <w:lang w:val="en-US"/>
        </w:rPr>
        <w:t>Alexandre Seyer</w:t>
      </w:r>
      <w:r w:rsidRPr="00F673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67384">
        <w:rPr>
          <w:rFonts w:ascii="Times New Roman" w:hAnsi="Times New Roman" w:cs="Times New Roman"/>
          <w:sz w:val="24"/>
          <w:szCs w:val="24"/>
          <w:lang w:val="en-US"/>
        </w:rPr>
        <w:t>, Samia Boudah</w:t>
      </w:r>
      <w:r w:rsidRPr="00F673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67384">
        <w:rPr>
          <w:rFonts w:ascii="Times New Roman" w:hAnsi="Times New Roman" w:cs="Times New Roman"/>
          <w:sz w:val="24"/>
          <w:szCs w:val="24"/>
          <w:lang w:val="en-US"/>
        </w:rPr>
        <w:t>, Simon Broudin</w:t>
      </w:r>
      <w:r w:rsidRPr="00F673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67384">
        <w:rPr>
          <w:rFonts w:ascii="Times New Roman" w:hAnsi="Times New Roman" w:cs="Times New Roman"/>
          <w:sz w:val="24"/>
          <w:szCs w:val="24"/>
          <w:lang w:val="en-US"/>
        </w:rPr>
        <w:t>, Christophe Junot</w:t>
      </w:r>
      <w:r w:rsidRPr="00F673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67384">
        <w:rPr>
          <w:rFonts w:ascii="Times New Roman" w:hAnsi="Times New Roman" w:cs="Times New Roman"/>
          <w:sz w:val="24"/>
          <w:szCs w:val="24"/>
          <w:lang w:val="en-US"/>
        </w:rPr>
        <w:t xml:space="preserve"> and Benoit Colsch</w:t>
      </w:r>
      <w:r w:rsidRPr="00F673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#</w:t>
      </w:r>
    </w:p>
    <w:p w:rsidR="00072F9E" w:rsidRPr="00F67384" w:rsidRDefault="00072F9E" w:rsidP="00072F9E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F6738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F67384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rofilomic SA, Boulogne-Billancourt, France.</w:t>
      </w:r>
    </w:p>
    <w:p w:rsidR="00072F9E" w:rsidRPr="00F67384" w:rsidRDefault="00072F9E" w:rsidP="00072F9E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F6738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F67384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EA-Saclay, DSV/iBiTec-S/SPI, Laboratoire d’étude du Métabolisme des Médicaments, MetaboHUB-Paris, Gif-sur-Yvette, France.</w:t>
      </w:r>
    </w:p>
    <w:p w:rsidR="00072F9E" w:rsidRPr="00F67384" w:rsidRDefault="00072F9E" w:rsidP="00072F9E">
      <w:pPr>
        <w:rPr>
          <w:rFonts w:ascii="Times New Roman" w:hAnsi="Times New Roman" w:cs="Times New Roman"/>
        </w:rPr>
      </w:pPr>
    </w:p>
    <w:p w:rsidR="00072F9E" w:rsidRPr="00F67384" w:rsidRDefault="00072F9E" w:rsidP="00072F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7384">
        <w:rPr>
          <w:rFonts w:ascii="Times New Roman" w:hAnsi="Times New Roman" w:cs="Times New Roman"/>
          <w:b/>
          <w:sz w:val="24"/>
          <w:szCs w:val="24"/>
          <w:lang w:val="en-US"/>
        </w:rPr>
        <w:t>AUTHOR INFORMATION</w:t>
      </w:r>
    </w:p>
    <w:p w:rsidR="00072F9E" w:rsidRPr="00F67384" w:rsidRDefault="00072F9E" w:rsidP="00072F9E">
      <w:pPr>
        <w:tabs>
          <w:tab w:val="center" w:pos="4536"/>
        </w:tabs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7384">
        <w:rPr>
          <w:rFonts w:ascii="Times New Roman" w:hAnsi="Times New Roman" w:cs="Times New Roman"/>
          <w:sz w:val="24"/>
          <w:szCs w:val="24"/>
          <w:lang w:val="en-US"/>
        </w:rPr>
        <w:t># Benoit Colsch</w:t>
      </w:r>
    </w:p>
    <w:p w:rsidR="00072F9E" w:rsidRPr="00F67384" w:rsidRDefault="00072F9E" w:rsidP="00072F9E">
      <w:pPr>
        <w:tabs>
          <w:tab w:val="center" w:pos="4536"/>
        </w:tabs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7384">
        <w:rPr>
          <w:rFonts w:ascii="Times New Roman" w:hAnsi="Times New Roman" w:cs="Times New Roman"/>
          <w:sz w:val="24"/>
          <w:szCs w:val="24"/>
          <w:lang w:val="en-US"/>
        </w:rPr>
        <w:t>Phone: +33 1 69 08 73 50</w:t>
      </w:r>
    </w:p>
    <w:p w:rsidR="00072F9E" w:rsidRPr="00F67384" w:rsidRDefault="00072F9E" w:rsidP="00072F9E">
      <w:pPr>
        <w:tabs>
          <w:tab w:val="center" w:pos="4536"/>
        </w:tabs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7384">
        <w:rPr>
          <w:rFonts w:ascii="Times New Roman" w:hAnsi="Times New Roman" w:cs="Times New Roman"/>
          <w:sz w:val="24"/>
          <w:szCs w:val="24"/>
        </w:rPr>
        <w:t>Fax: +33 1 69 08 59 07.</w:t>
      </w:r>
    </w:p>
    <w:p w:rsidR="00072F9E" w:rsidRPr="00F67384" w:rsidRDefault="00072F9E" w:rsidP="00072F9E">
      <w:pPr>
        <w:tabs>
          <w:tab w:val="center" w:pos="4536"/>
        </w:tabs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738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F67384">
          <w:rPr>
            <w:rStyle w:val="Lienhypertexte"/>
            <w:rFonts w:ascii="Times New Roman" w:hAnsi="Times New Roman" w:cs="Times New Roman"/>
            <w:color w:val="auto"/>
            <w:sz w:val="24"/>
            <w:szCs w:val="24"/>
          </w:rPr>
          <w:t>benoit.colsch@cea.fr</w:t>
        </w:r>
      </w:hyperlink>
    </w:p>
    <w:p w:rsidR="00526FE1" w:rsidRPr="00526FE1" w:rsidRDefault="00526FE1">
      <w:pPr>
        <w:rPr>
          <w:rFonts w:ascii="Times New Roman" w:hAnsi="Times New Roman" w:cs="Times New Roman"/>
          <w:sz w:val="24"/>
          <w:szCs w:val="24"/>
        </w:rPr>
      </w:pPr>
    </w:p>
    <w:p w:rsidR="00793F29" w:rsidRPr="00526FE1" w:rsidRDefault="00793F29" w:rsidP="00CF08E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02F6E" w:rsidRPr="00526FE1" w:rsidRDefault="00902F6E">
      <w:pPr>
        <w:rPr>
          <w:rFonts w:ascii="Times New Roman" w:hAnsi="Times New Roman" w:cs="Times New Roman"/>
          <w:b/>
          <w:sz w:val="24"/>
          <w:szCs w:val="24"/>
        </w:rPr>
      </w:pPr>
      <w:r w:rsidRPr="00526FE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89A" w:rsidRDefault="00A4689A" w:rsidP="0021162E">
      <w:pPr>
        <w:spacing w:line="28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689A" w:rsidRDefault="0021162E" w:rsidP="001F348C">
      <w:pPr>
        <w:spacing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661CDE" w:rsidRPr="00F5172D" w:rsidRDefault="00451C28" w:rsidP="00C50E5F">
      <w:pPr>
        <w:pStyle w:val="TM1"/>
        <w:tabs>
          <w:tab w:val="right" w:leader="dot" w:pos="9396"/>
        </w:tabs>
        <w:spacing w:after="200" w:line="288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fr-FR"/>
        </w:rPr>
      </w:pPr>
      <w:r w:rsidRPr="00F5172D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F5172D">
        <w:rPr>
          <w:rFonts w:ascii="Times New Roman" w:hAnsi="Times New Roman" w:cs="Times New Roman"/>
          <w:b/>
          <w:sz w:val="24"/>
          <w:szCs w:val="24"/>
        </w:rPr>
        <w:instrText xml:space="preserve"> TOC \o "1-3" \h \z \u </w:instrText>
      </w:r>
      <w:r w:rsidRPr="00F5172D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hyperlink w:anchor="_Toc441494793" w:history="1">
        <w:r w:rsidR="00661CDE" w:rsidRPr="0041386F">
          <w:rPr>
            <w:rStyle w:val="Lienhypertexte"/>
            <w:rFonts w:ascii="Times New Roman" w:hAnsi="Times New Roman" w:cs="Times New Roman"/>
            <w:b/>
            <w:noProof/>
            <w:sz w:val="24"/>
            <w:szCs w:val="24"/>
          </w:rPr>
          <w:t>Table S1.</w:t>
        </w:r>
        <w:r w:rsidR="00661CDE" w:rsidRPr="00F5172D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 xml:space="preserve"> Lipid composition of the internal standard mix (at 10x concentration).</w:t>
        </w:r>
        <w:r w:rsidR="00661CDE" w:rsidRPr="00F5172D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begin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instrText xml:space="preserve"> PAGEREF _Toc441494793 \h </w:instrTex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separate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t>4</w: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end"/>
        </w:r>
      </w:hyperlink>
    </w:p>
    <w:p w:rsidR="00661CDE" w:rsidRPr="00F5172D" w:rsidRDefault="00A23DCC" w:rsidP="00C50E5F">
      <w:pPr>
        <w:pStyle w:val="TM1"/>
        <w:tabs>
          <w:tab w:val="right" w:leader="dot" w:pos="9396"/>
        </w:tabs>
        <w:spacing w:after="200" w:line="288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fr-FR"/>
        </w:rPr>
      </w:pPr>
      <w:hyperlink w:anchor="_Toc441494794" w:history="1">
        <w:r w:rsidR="00661CDE" w:rsidRPr="0041386F">
          <w:rPr>
            <w:rStyle w:val="Lienhypertexte"/>
            <w:rFonts w:ascii="Times New Roman" w:hAnsi="Times New Roman" w:cs="Times New Roman"/>
            <w:b/>
            <w:noProof/>
            <w:sz w:val="24"/>
            <w:szCs w:val="24"/>
            <w:lang w:val="en-US"/>
          </w:rPr>
          <w:t>Table S2</w:t>
        </w:r>
        <w:r w:rsidR="0041386F">
          <w:rPr>
            <w:rStyle w:val="Lienhypertexte"/>
            <w:rFonts w:ascii="Times New Roman" w:hAnsi="Times New Roman" w:cs="Times New Roman"/>
            <w:b/>
            <w:noProof/>
            <w:sz w:val="24"/>
            <w:szCs w:val="24"/>
            <w:lang w:val="en-US"/>
          </w:rPr>
          <w:t>.</w:t>
        </w:r>
        <w:r w:rsidR="00661CDE" w:rsidRPr="00F5172D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 xml:space="preserve"> List of parameters used for the XCMS package software.</w:t>
        </w:r>
        <w:r w:rsidR="00661CDE" w:rsidRPr="00F5172D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begin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instrText xml:space="preserve"> PAGEREF _Toc441494794 \h </w:instrTex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separate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t>5</w: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end"/>
        </w:r>
      </w:hyperlink>
    </w:p>
    <w:p w:rsidR="00661CDE" w:rsidRPr="00F5172D" w:rsidRDefault="00A23DCC" w:rsidP="00C50E5F">
      <w:pPr>
        <w:pStyle w:val="TM1"/>
        <w:tabs>
          <w:tab w:val="right" w:leader="dot" w:pos="9396"/>
        </w:tabs>
        <w:spacing w:after="200" w:line="288" w:lineRule="auto"/>
        <w:jc w:val="both"/>
        <w:rPr>
          <w:rStyle w:val="Lienhypertexte"/>
          <w:rFonts w:ascii="Times New Roman" w:hAnsi="Times New Roman" w:cs="Times New Roman"/>
          <w:noProof/>
          <w:sz w:val="24"/>
          <w:szCs w:val="24"/>
        </w:rPr>
      </w:pPr>
      <w:hyperlink w:anchor="_Toc441494795" w:history="1">
        <w:r w:rsidR="00661CDE" w:rsidRPr="0041386F">
          <w:rPr>
            <w:rStyle w:val="Lienhypertexte"/>
            <w:rFonts w:ascii="Times New Roman" w:hAnsi="Times New Roman" w:cs="Times New Roman"/>
            <w:b/>
            <w:noProof/>
            <w:sz w:val="24"/>
            <w:szCs w:val="24"/>
            <w:lang w:val="en-US"/>
          </w:rPr>
          <w:t>Table S3.</w:t>
        </w:r>
        <w:r w:rsidR="00661CDE" w:rsidRPr="00F5172D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 xml:space="preserve"> Extraction recoveries and repeatability (n=5) for each internal standard category.</w:t>
        </w:r>
        <w:r w:rsidR="00661CDE" w:rsidRPr="00F5172D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begin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instrText xml:space="preserve"> PAGEREF _Toc441494795 \h </w:instrTex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separate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t>6</w: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end"/>
        </w:r>
      </w:hyperlink>
    </w:p>
    <w:p w:rsidR="00F5172D" w:rsidRPr="00F5172D" w:rsidRDefault="00F5172D" w:rsidP="00C50E5F"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72D"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 w:rsidRPr="00F5172D">
        <w:rPr>
          <w:rFonts w:ascii="Times New Roman" w:hAnsi="Times New Roman" w:cs="Times New Roman"/>
          <w:sz w:val="24"/>
          <w:szCs w:val="24"/>
          <w:lang w:val="en-US"/>
        </w:rPr>
        <w:t xml:space="preserve"> List of lipid species annotations obtained from human CSF samples </w:t>
      </w:r>
      <w:r w:rsidRPr="0041386F">
        <w:rPr>
          <w:rFonts w:ascii="Times New Roman" w:hAnsi="Times New Roman" w:cs="Times New Roman"/>
          <w:b/>
          <w:sz w:val="24"/>
          <w:szCs w:val="24"/>
          <w:lang w:val="en-US"/>
        </w:rPr>
        <w:t>(in a separate excel file</w:t>
      </w:r>
      <w:r w:rsidRPr="00F5172D">
        <w:rPr>
          <w:rFonts w:ascii="Times New Roman" w:hAnsi="Times New Roman" w:cs="Times New Roman"/>
          <w:sz w:val="24"/>
          <w:szCs w:val="24"/>
          <w:lang w:val="en-US"/>
        </w:rPr>
        <w:t>). This list includes all parameters such as mass-to-charge ratio, retention time (min), mass deviation (ppm), relative isotopic abundance error (%),</w:t>
      </w:r>
      <w:r w:rsidR="005F5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5656" w:rsidRPr="005F5656">
        <w:rPr>
          <w:rFonts w:ascii="Times New Roman" w:hAnsi="Times New Roman" w:cs="Times New Roman"/>
          <w:sz w:val="24"/>
          <w:szCs w:val="24"/>
          <w:lang w:val="en-US"/>
        </w:rPr>
        <w:t>specific retention time windows for each lipid class</w:t>
      </w:r>
      <w:r w:rsidR="005F56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5656" w:rsidRPr="005F56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172D">
        <w:rPr>
          <w:rFonts w:ascii="Times New Roman" w:hAnsi="Times New Roman" w:cs="Times New Roman"/>
          <w:sz w:val="24"/>
          <w:szCs w:val="24"/>
          <w:lang w:val="en-US"/>
        </w:rPr>
        <w:t>chromatographic peak area, coefficient of variation in QC samples and coefficient of correlation in diluted QCs along with parent and fragment ions observed in MS/MS experiments. In addition, two level of annotation are proposed, level a: exact mass, retention time and validated MS/MS experiments and level b: exact mass and retention time.</w:t>
      </w:r>
    </w:p>
    <w:p w:rsidR="0041386F" w:rsidRDefault="00F5172D" w:rsidP="00C50E5F"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172D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 w:rsidRPr="00F517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86F">
        <w:rPr>
          <w:rFonts w:ascii="Times New Roman" w:hAnsi="Times New Roman" w:cs="Times New Roman"/>
          <w:sz w:val="24"/>
          <w:szCs w:val="24"/>
          <w:lang w:val="en-US"/>
        </w:rPr>
        <w:t xml:space="preserve">In-silico lipid database used in this study along with reference ions for each lipid class/subclass </w:t>
      </w:r>
      <w:r w:rsidR="0041386F" w:rsidRPr="00F5172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1386F" w:rsidRPr="00861859">
        <w:rPr>
          <w:rFonts w:ascii="Times New Roman" w:hAnsi="Times New Roman" w:cs="Times New Roman"/>
          <w:b/>
          <w:sz w:val="24"/>
          <w:szCs w:val="24"/>
          <w:lang w:val="en-US"/>
        </w:rPr>
        <w:t>in a separate excel file</w:t>
      </w:r>
      <w:r w:rsidR="0041386F" w:rsidRPr="00F5172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1386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F348C" w:rsidRDefault="001F348C" w:rsidP="00C50E5F"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4B02" w:rsidRPr="009B4B02" w:rsidRDefault="009B4B02" w:rsidP="00C50E5F">
      <w:pPr>
        <w:spacing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4B02">
        <w:rPr>
          <w:rFonts w:ascii="Times New Roman" w:hAnsi="Times New Roman" w:cs="Times New Roman"/>
          <w:b/>
          <w:sz w:val="24"/>
          <w:szCs w:val="24"/>
          <w:lang w:val="en-US"/>
        </w:rPr>
        <w:t>FIGURES</w:t>
      </w:r>
    </w:p>
    <w:p w:rsidR="00661CDE" w:rsidRPr="00F5172D" w:rsidRDefault="00A23DCC" w:rsidP="00C50E5F">
      <w:pPr>
        <w:pStyle w:val="TM1"/>
        <w:tabs>
          <w:tab w:val="right" w:leader="dot" w:pos="9396"/>
        </w:tabs>
        <w:spacing w:after="200" w:line="288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fr-FR"/>
        </w:rPr>
      </w:pPr>
      <w:hyperlink w:anchor="_Toc441494796" w:history="1">
        <w:r w:rsidR="00661CDE" w:rsidRPr="0041386F">
          <w:rPr>
            <w:rStyle w:val="Lienhypertexte"/>
            <w:rFonts w:ascii="Times New Roman" w:hAnsi="Times New Roman" w:cs="Times New Roman"/>
            <w:b/>
            <w:noProof/>
            <w:sz w:val="24"/>
            <w:szCs w:val="24"/>
            <w:lang w:val="en-US"/>
          </w:rPr>
          <w:t>Figure S1.</w:t>
        </w:r>
        <w:r w:rsidR="00661CDE" w:rsidRPr="00F5172D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 xml:space="preserve"> Comparison chromatographic peak areas of 162 lipid species from a CSF total lipid extract, selected by QuantBrowser </w:t>
        </w:r>
        <w:r w:rsidR="00661CDE" w:rsidRPr="00F5172D">
          <w:rPr>
            <w:rStyle w:val="Lienhypertexte"/>
            <w:rFonts w:ascii="Times New Roman" w:hAnsi="Times New Roman" w:cs="Times New Roman"/>
            <w:i/>
            <w:noProof/>
            <w:sz w:val="24"/>
            <w:szCs w:val="24"/>
            <w:lang w:val="en-US"/>
          </w:rPr>
          <w:t>via</w:t>
        </w:r>
        <w:r w:rsidR="00661CDE" w:rsidRPr="00F5172D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 xml:space="preserve"> a processing method (ICIS algorithm) and detected automatically by XCMS (CentWave).</w:t>
        </w:r>
        <w:r w:rsidR="00661CDE" w:rsidRPr="00F5172D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begin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instrText xml:space="preserve"> PAGEREF _Toc441494796 \h </w:instrTex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separate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t>7</w: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end"/>
        </w:r>
      </w:hyperlink>
    </w:p>
    <w:p w:rsidR="00661CDE" w:rsidRPr="00F5172D" w:rsidRDefault="00A23DCC" w:rsidP="00C50E5F">
      <w:pPr>
        <w:pStyle w:val="TM1"/>
        <w:tabs>
          <w:tab w:val="right" w:leader="dot" w:pos="9396"/>
        </w:tabs>
        <w:spacing w:after="200" w:line="288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eastAsia="fr-FR"/>
        </w:rPr>
      </w:pPr>
      <w:hyperlink w:anchor="_Toc441494797" w:history="1">
        <w:r w:rsidR="00661CDE" w:rsidRPr="0041386F">
          <w:rPr>
            <w:rStyle w:val="Lienhypertexte"/>
            <w:rFonts w:ascii="Times New Roman" w:hAnsi="Times New Roman" w:cs="Times New Roman"/>
            <w:b/>
            <w:noProof/>
            <w:sz w:val="24"/>
            <w:szCs w:val="24"/>
            <w:lang w:val="en-US"/>
          </w:rPr>
          <w:t>Figure S2.</w:t>
        </w:r>
        <w:r w:rsidR="00661CDE" w:rsidRPr="00F5172D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 xml:space="preserve"> Distribution of the absolute deviation (%) of the relative isotopic abundance (RIA) of endogenous lipid species detected and annotated (black square) and of internal standards (red square).</w:t>
        </w:r>
        <w:r w:rsidR="00661CDE" w:rsidRPr="00F5172D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begin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instrText xml:space="preserve"> PAGEREF _Toc441494797 \h </w:instrTex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separate"/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t>8</w:t>
        </w:r>
        <w:r w:rsidR="00661CDE" w:rsidRPr="00861859">
          <w:rPr>
            <w:rFonts w:ascii="Times New Roman" w:hAnsi="Times New Roman" w:cs="Times New Roman"/>
            <w:b/>
            <w:noProof/>
            <w:webHidden/>
            <w:sz w:val="24"/>
            <w:szCs w:val="24"/>
          </w:rPr>
          <w:fldChar w:fldCharType="end"/>
        </w:r>
      </w:hyperlink>
    </w:p>
    <w:p w:rsidR="00A4689A" w:rsidRPr="00F5172D" w:rsidRDefault="00451C28" w:rsidP="00C50E5F">
      <w:pPr>
        <w:spacing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172D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A4689A" w:rsidRPr="00F5172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4689A" w:rsidRPr="00A4689A" w:rsidRDefault="00A4689A" w:rsidP="007C71E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1A7" w:rsidRPr="00451C28" w:rsidRDefault="002151A7" w:rsidP="00451C28">
      <w:pPr>
        <w:pStyle w:val="Titre1"/>
        <w:rPr>
          <w:b w:val="0"/>
          <w:sz w:val="24"/>
          <w:szCs w:val="24"/>
          <w:lang w:val="en-US"/>
        </w:rPr>
      </w:pPr>
      <w:bookmarkStart w:id="1" w:name="_Toc441494793"/>
      <w:r w:rsidRPr="00801D7B">
        <w:rPr>
          <w:rStyle w:val="Titre1Car"/>
          <w:b/>
          <w:sz w:val="24"/>
          <w:szCs w:val="24"/>
          <w:lang w:val="en-US"/>
        </w:rPr>
        <w:t>Table S</w:t>
      </w:r>
      <w:r w:rsidR="00F70053" w:rsidRPr="00801D7B">
        <w:rPr>
          <w:rStyle w:val="Titre1Car"/>
          <w:b/>
          <w:sz w:val="24"/>
          <w:szCs w:val="24"/>
          <w:lang w:val="en-US"/>
        </w:rPr>
        <w:t>1</w:t>
      </w:r>
      <w:r w:rsidRPr="00801D7B">
        <w:rPr>
          <w:rStyle w:val="Titre1Car"/>
          <w:b/>
          <w:sz w:val="24"/>
          <w:szCs w:val="24"/>
          <w:lang w:val="en-US"/>
        </w:rPr>
        <w:t>.</w:t>
      </w:r>
      <w:r w:rsidRPr="00451C28">
        <w:rPr>
          <w:b w:val="0"/>
          <w:sz w:val="24"/>
          <w:szCs w:val="24"/>
          <w:lang w:val="en-US"/>
        </w:rPr>
        <w:t xml:space="preserve"> Lipid composition of the internal standard mix (at 10x concentration).</w:t>
      </w:r>
      <w:bookmarkEnd w:id="1"/>
    </w:p>
    <w:p w:rsidR="002151A7" w:rsidRPr="00747E12" w:rsidRDefault="002151A7" w:rsidP="002151A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47E12">
        <w:rPr>
          <w:noProof/>
          <w:lang w:eastAsia="fr-FR"/>
        </w:rPr>
        <w:drawing>
          <wp:inline distT="0" distB="0" distL="0" distR="0" wp14:anchorId="0BEC3992" wp14:editId="00695F79">
            <wp:extent cx="5494352" cy="5016744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726" cy="5020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62E" w:rsidRDefault="002151A7" w:rsidP="00F700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7E1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1162E" w:rsidRDefault="0021162E" w:rsidP="00F700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0053" w:rsidRPr="00C62258" w:rsidRDefault="00F70053" w:rsidP="00C62258">
      <w:pPr>
        <w:pStyle w:val="Titre1"/>
        <w:rPr>
          <w:b w:val="0"/>
          <w:sz w:val="24"/>
          <w:szCs w:val="24"/>
          <w:lang w:val="en-US"/>
        </w:rPr>
      </w:pPr>
      <w:bookmarkStart w:id="2" w:name="_Toc441494794"/>
      <w:r w:rsidRPr="00C62258">
        <w:rPr>
          <w:sz w:val="24"/>
          <w:szCs w:val="24"/>
          <w:lang w:val="en-US"/>
        </w:rPr>
        <w:t xml:space="preserve">Table S2: </w:t>
      </w:r>
      <w:r w:rsidRPr="00C62258">
        <w:rPr>
          <w:b w:val="0"/>
          <w:sz w:val="24"/>
          <w:szCs w:val="24"/>
          <w:lang w:val="en-US"/>
        </w:rPr>
        <w:t>List of parameters used for the XCMS package software</w:t>
      </w:r>
      <w:r w:rsidR="00A4689A" w:rsidRPr="00C62258">
        <w:rPr>
          <w:b w:val="0"/>
          <w:sz w:val="24"/>
          <w:szCs w:val="24"/>
          <w:lang w:val="en-US"/>
        </w:rPr>
        <w:t>.</w:t>
      </w:r>
      <w:bookmarkEnd w:id="2"/>
    </w:p>
    <w:tbl>
      <w:tblPr>
        <w:tblW w:w="4401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268"/>
      </w:tblGrid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ndPeak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ho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centWave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akwidth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15-4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zTo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adjusted to sample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nthresh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adjusted to sample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i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50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efilt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5-100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zdiff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-0.001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frac_G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samp_G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_G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zwid_G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x_G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tcor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ho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loess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tr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0.2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mil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gaussian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frac_G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samp_G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_G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zwid_G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</w:tr>
      <w:tr w:rsidR="00F70053" w:rsidRPr="000D4E08" w:rsidTr="00D577C4">
        <w:trPr>
          <w:trHeight w:val="300"/>
          <w:jc w:val="center"/>
        </w:trPr>
        <w:tc>
          <w:tcPr>
            <w:tcW w:w="2133" w:type="dxa"/>
            <w:shd w:val="clear" w:color="auto" w:fill="auto"/>
            <w:noWrap/>
            <w:vAlign w:val="bottom"/>
          </w:tcPr>
          <w:p w:rsidR="00F70053" w:rsidRPr="000D4E08" w:rsidRDefault="00F70053" w:rsidP="00D57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D4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x_GB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F70053" w:rsidRPr="00EA74DD" w:rsidRDefault="00F70053" w:rsidP="00D577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A74DD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</w:tbl>
    <w:p w:rsidR="00F70053" w:rsidRDefault="00F70053" w:rsidP="00F700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70053" w:rsidRDefault="00F70053" w:rsidP="00F7005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151A7" w:rsidRPr="00747E12" w:rsidRDefault="002151A7" w:rsidP="002151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51A7" w:rsidRPr="005E4C39" w:rsidRDefault="002151A7" w:rsidP="005E4C39">
      <w:pPr>
        <w:pStyle w:val="Titre1"/>
        <w:rPr>
          <w:b w:val="0"/>
          <w:sz w:val="24"/>
          <w:szCs w:val="24"/>
          <w:lang w:val="en-US"/>
        </w:rPr>
      </w:pPr>
      <w:bookmarkStart w:id="3" w:name="_Toc441494795"/>
      <w:r w:rsidRPr="005E4C39">
        <w:rPr>
          <w:sz w:val="24"/>
          <w:szCs w:val="24"/>
          <w:lang w:val="en-US"/>
        </w:rPr>
        <w:t>Table S</w:t>
      </w:r>
      <w:r w:rsidR="00074496" w:rsidRPr="005E4C39">
        <w:rPr>
          <w:sz w:val="24"/>
          <w:szCs w:val="24"/>
          <w:lang w:val="en-US"/>
        </w:rPr>
        <w:t>3</w:t>
      </w:r>
      <w:r w:rsidRPr="005E4C39">
        <w:rPr>
          <w:b w:val="0"/>
          <w:sz w:val="24"/>
          <w:szCs w:val="24"/>
          <w:lang w:val="en-US"/>
        </w:rPr>
        <w:t>. Extraction recoveries</w:t>
      </w:r>
      <w:r w:rsidR="001C3A9C" w:rsidRPr="005E4C39">
        <w:rPr>
          <w:b w:val="0"/>
          <w:sz w:val="24"/>
          <w:szCs w:val="24"/>
          <w:lang w:val="en-US"/>
        </w:rPr>
        <w:t xml:space="preserve"> and </w:t>
      </w:r>
      <w:r w:rsidR="00F46DEB" w:rsidRPr="005E4C39">
        <w:rPr>
          <w:b w:val="0"/>
          <w:sz w:val="24"/>
          <w:szCs w:val="24"/>
          <w:lang w:val="en-US"/>
        </w:rPr>
        <w:t>repeatability</w:t>
      </w:r>
      <w:r w:rsidRPr="005E4C39">
        <w:rPr>
          <w:b w:val="0"/>
          <w:sz w:val="24"/>
          <w:szCs w:val="24"/>
          <w:lang w:val="en-US"/>
        </w:rPr>
        <w:t xml:space="preserve"> (n=5) for each internal standard</w:t>
      </w:r>
      <w:r w:rsidR="001C3A9C" w:rsidRPr="005E4C39">
        <w:rPr>
          <w:b w:val="0"/>
          <w:sz w:val="24"/>
          <w:szCs w:val="24"/>
          <w:lang w:val="en-US"/>
        </w:rPr>
        <w:t xml:space="preserve"> category</w:t>
      </w:r>
      <w:r w:rsidRPr="005E4C39">
        <w:rPr>
          <w:b w:val="0"/>
          <w:sz w:val="24"/>
          <w:szCs w:val="24"/>
          <w:lang w:val="en-US"/>
        </w:rPr>
        <w:t>.</w:t>
      </w:r>
      <w:bookmarkEnd w:id="3"/>
    </w:p>
    <w:p w:rsidR="006C0245" w:rsidRPr="001C3A9C" w:rsidRDefault="006C0245" w:rsidP="002151A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151A7" w:rsidRPr="00747E12" w:rsidRDefault="006C0245" w:rsidP="002151A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C0245">
        <w:rPr>
          <w:noProof/>
          <w:lang w:eastAsia="fr-FR"/>
        </w:rPr>
        <w:drawing>
          <wp:inline distT="0" distB="0" distL="0" distR="0" wp14:anchorId="4104E7EA" wp14:editId="7441C582">
            <wp:extent cx="3943847" cy="130334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707" cy="130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1A7" w:rsidRPr="00747E12" w:rsidRDefault="002151A7" w:rsidP="002151A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7E1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151A7" w:rsidRDefault="002151A7" w:rsidP="002151A7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151A7" w:rsidRPr="00747E12" w:rsidRDefault="002151A7" w:rsidP="002151A7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77B59B2" wp14:editId="722CBCA1">
            <wp:extent cx="4166484" cy="3471242"/>
            <wp:effectExtent l="0" t="0" r="0" b="0"/>
            <wp:docPr id="305" name="Image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58" t="8499" r="7044" b="6839"/>
                    <a:stretch/>
                  </pic:blipFill>
                  <pic:spPr bwMode="auto">
                    <a:xfrm>
                      <a:off x="0" y="0"/>
                      <a:ext cx="4169361" cy="3473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51A7" w:rsidRPr="009B2D43" w:rsidRDefault="002151A7" w:rsidP="00661CDE">
      <w:pPr>
        <w:pStyle w:val="Titre1"/>
        <w:spacing w:line="288" w:lineRule="auto"/>
        <w:jc w:val="both"/>
        <w:rPr>
          <w:b w:val="0"/>
          <w:sz w:val="24"/>
          <w:szCs w:val="24"/>
          <w:lang w:val="en-US"/>
        </w:rPr>
      </w:pPr>
      <w:bookmarkStart w:id="4" w:name="_Toc441494796"/>
      <w:r w:rsidRPr="009B2D43">
        <w:rPr>
          <w:sz w:val="24"/>
          <w:szCs w:val="24"/>
          <w:lang w:val="en-US"/>
        </w:rPr>
        <w:t xml:space="preserve">Figure S1. </w:t>
      </w:r>
      <w:r w:rsidRPr="009B2D43">
        <w:rPr>
          <w:b w:val="0"/>
          <w:sz w:val="24"/>
          <w:szCs w:val="24"/>
          <w:lang w:val="en-US"/>
        </w:rPr>
        <w:t xml:space="preserve">Comparison chromatographic peak areas of 162 lipid species from a CSF total lipid extract, selected by QuantBrowser </w:t>
      </w:r>
      <w:r w:rsidRPr="009B2D43">
        <w:rPr>
          <w:b w:val="0"/>
          <w:i/>
          <w:sz w:val="24"/>
          <w:szCs w:val="24"/>
          <w:lang w:val="en-US"/>
        </w:rPr>
        <w:t>via</w:t>
      </w:r>
      <w:r w:rsidRPr="009B2D43">
        <w:rPr>
          <w:b w:val="0"/>
          <w:sz w:val="24"/>
          <w:szCs w:val="24"/>
          <w:lang w:val="en-US"/>
        </w:rPr>
        <w:t xml:space="preserve"> a processing method (ICIS algorithm) and detected automatically by XCMS (CentWave).</w:t>
      </w:r>
      <w:bookmarkEnd w:id="4"/>
    </w:p>
    <w:p w:rsidR="002151A7" w:rsidRPr="00747E12" w:rsidRDefault="002151A7" w:rsidP="002151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51A7" w:rsidRPr="00747E12" w:rsidRDefault="002151A7" w:rsidP="002151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7E1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151A7" w:rsidRPr="00747E12" w:rsidRDefault="002151A7" w:rsidP="002151A7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151A7" w:rsidRPr="00747E12" w:rsidRDefault="002151A7" w:rsidP="002151A7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47E12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94D6AD1" wp14:editId="6A07B75A">
            <wp:extent cx="3514477" cy="3807564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8" t="6910" r="6216" b="7230"/>
                    <a:stretch/>
                  </pic:blipFill>
                  <pic:spPr bwMode="auto">
                    <a:xfrm>
                      <a:off x="0" y="0"/>
                      <a:ext cx="3514782" cy="380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716C" w:rsidRPr="00095DF9" w:rsidRDefault="002151A7" w:rsidP="00661CDE">
      <w:pPr>
        <w:pStyle w:val="Titre1"/>
        <w:spacing w:line="288" w:lineRule="auto"/>
        <w:jc w:val="both"/>
        <w:rPr>
          <w:sz w:val="24"/>
          <w:szCs w:val="24"/>
          <w:lang w:val="en-US"/>
        </w:rPr>
      </w:pPr>
      <w:bookmarkStart w:id="5" w:name="_Toc441494797"/>
      <w:r w:rsidRPr="00095DF9">
        <w:rPr>
          <w:sz w:val="24"/>
          <w:szCs w:val="24"/>
          <w:lang w:val="en-US"/>
        </w:rPr>
        <w:t xml:space="preserve">Figure S2. </w:t>
      </w:r>
      <w:r w:rsidRPr="00095DF9">
        <w:rPr>
          <w:b w:val="0"/>
          <w:sz w:val="24"/>
          <w:szCs w:val="24"/>
          <w:lang w:val="en-US"/>
        </w:rPr>
        <w:t xml:space="preserve">Distribution of the absolute deviation (%) of the relative isotopic abundance (RIA) of endogenous lipid species detected and </w:t>
      </w:r>
      <w:r w:rsidR="00921FDD" w:rsidRPr="00095DF9">
        <w:rPr>
          <w:b w:val="0"/>
          <w:sz w:val="24"/>
          <w:szCs w:val="24"/>
          <w:lang w:val="en-US"/>
        </w:rPr>
        <w:t>annotated</w:t>
      </w:r>
      <w:r w:rsidRPr="00095DF9">
        <w:rPr>
          <w:b w:val="0"/>
          <w:sz w:val="24"/>
          <w:szCs w:val="24"/>
          <w:lang w:val="en-US"/>
        </w:rPr>
        <w:t xml:space="preserve"> (black square) and of internal standards (red square).</w:t>
      </w:r>
      <w:bookmarkEnd w:id="5"/>
    </w:p>
    <w:sectPr w:rsidR="00D1716C" w:rsidRPr="00095DF9" w:rsidSect="00F949EC">
      <w:footerReference w:type="default" r:id="rId14"/>
      <w:endnotePr>
        <w:numFmt w:val="decimal"/>
      </w:endnotePr>
      <w:pgSz w:w="12240" w:h="15840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DCC" w:rsidRDefault="00A23DCC" w:rsidP="006B6F15">
      <w:pPr>
        <w:spacing w:after="0" w:line="240" w:lineRule="auto"/>
      </w:pPr>
      <w:r>
        <w:separator/>
      </w:r>
    </w:p>
  </w:endnote>
  <w:endnote w:type="continuationSeparator" w:id="0">
    <w:p w:rsidR="00A23DCC" w:rsidRDefault="00A23DCC" w:rsidP="006B6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7573555"/>
      <w:docPartObj>
        <w:docPartGallery w:val="Page Numbers (Bottom of Page)"/>
        <w:docPartUnique/>
      </w:docPartObj>
    </w:sdtPr>
    <w:sdtEndPr/>
    <w:sdtContent>
      <w:p w:rsidR="00BC11BD" w:rsidRDefault="00BC11B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1D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11BD" w:rsidRDefault="00BC11B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DCC" w:rsidRDefault="00A23DCC" w:rsidP="006B6F15">
      <w:pPr>
        <w:spacing w:after="0" w:line="240" w:lineRule="auto"/>
      </w:pPr>
      <w:r>
        <w:separator/>
      </w:r>
    </w:p>
  </w:footnote>
  <w:footnote w:type="continuationSeparator" w:id="0">
    <w:p w:rsidR="00A23DCC" w:rsidRDefault="00A23DCC" w:rsidP="006B6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36A78"/>
    <w:multiLevelType w:val="multilevel"/>
    <w:tmpl w:val="9B769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D66D10"/>
    <w:multiLevelType w:val="hybridMultilevel"/>
    <w:tmpl w:val="956CC4DA"/>
    <w:lvl w:ilvl="0" w:tplc="89248D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443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8CC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A4E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14D4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FA3B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845F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FEA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9452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E8552BE"/>
    <w:multiLevelType w:val="hybridMultilevel"/>
    <w:tmpl w:val="1A6E33E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A009F6"/>
    <w:multiLevelType w:val="hybridMultilevel"/>
    <w:tmpl w:val="A7283702"/>
    <w:lvl w:ilvl="0" w:tplc="96D29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02B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188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5E9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415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222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347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7E6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F48A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E00522F"/>
    <w:multiLevelType w:val="hybridMultilevel"/>
    <w:tmpl w:val="583EB966"/>
    <w:lvl w:ilvl="0" w:tplc="3800C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848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DC4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4EA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8E9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4EA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8AA4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2E0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6E7D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C08"/>
    <w:rsid w:val="00001697"/>
    <w:rsid w:val="00001810"/>
    <w:rsid w:val="00002CF0"/>
    <w:rsid w:val="00002DD2"/>
    <w:rsid w:val="000033E0"/>
    <w:rsid w:val="0000366A"/>
    <w:rsid w:val="00004134"/>
    <w:rsid w:val="00007BF9"/>
    <w:rsid w:val="000102BB"/>
    <w:rsid w:val="00010B02"/>
    <w:rsid w:val="000111A2"/>
    <w:rsid w:val="0001162F"/>
    <w:rsid w:val="000122CE"/>
    <w:rsid w:val="000127F4"/>
    <w:rsid w:val="000132CE"/>
    <w:rsid w:val="000133EF"/>
    <w:rsid w:val="00013784"/>
    <w:rsid w:val="00014574"/>
    <w:rsid w:val="00014B4A"/>
    <w:rsid w:val="00014F2A"/>
    <w:rsid w:val="00015A6B"/>
    <w:rsid w:val="00016547"/>
    <w:rsid w:val="00016F13"/>
    <w:rsid w:val="0001711B"/>
    <w:rsid w:val="00017656"/>
    <w:rsid w:val="0002168A"/>
    <w:rsid w:val="0003453A"/>
    <w:rsid w:val="00035356"/>
    <w:rsid w:val="0003641F"/>
    <w:rsid w:val="0003644A"/>
    <w:rsid w:val="00036772"/>
    <w:rsid w:val="000409EC"/>
    <w:rsid w:val="00041AF6"/>
    <w:rsid w:val="00041BEA"/>
    <w:rsid w:val="00041F47"/>
    <w:rsid w:val="00044358"/>
    <w:rsid w:val="00045823"/>
    <w:rsid w:val="00045F80"/>
    <w:rsid w:val="00046DDF"/>
    <w:rsid w:val="00047360"/>
    <w:rsid w:val="000500EF"/>
    <w:rsid w:val="000508EE"/>
    <w:rsid w:val="0005375C"/>
    <w:rsid w:val="00055FDC"/>
    <w:rsid w:val="000565EC"/>
    <w:rsid w:val="000605FE"/>
    <w:rsid w:val="00061802"/>
    <w:rsid w:val="00062861"/>
    <w:rsid w:val="00062F15"/>
    <w:rsid w:val="0006443E"/>
    <w:rsid w:val="000652C1"/>
    <w:rsid w:val="00065A01"/>
    <w:rsid w:val="000661D2"/>
    <w:rsid w:val="00066359"/>
    <w:rsid w:val="00067016"/>
    <w:rsid w:val="00072F9E"/>
    <w:rsid w:val="000734C1"/>
    <w:rsid w:val="00073A56"/>
    <w:rsid w:val="00073BAA"/>
    <w:rsid w:val="00074496"/>
    <w:rsid w:val="00074E8A"/>
    <w:rsid w:val="000757C3"/>
    <w:rsid w:val="0007601C"/>
    <w:rsid w:val="000767CA"/>
    <w:rsid w:val="0007737F"/>
    <w:rsid w:val="000818AF"/>
    <w:rsid w:val="00082497"/>
    <w:rsid w:val="00082917"/>
    <w:rsid w:val="00083845"/>
    <w:rsid w:val="000838F4"/>
    <w:rsid w:val="00083BCD"/>
    <w:rsid w:val="000848FD"/>
    <w:rsid w:val="00085A68"/>
    <w:rsid w:val="00086045"/>
    <w:rsid w:val="0008619C"/>
    <w:rsid w:val="0008674F"/>
    <w:rsid w:val="0008687E"/>
    <w:rsid w:val="000875B4"/>
    <w:rsid w:val="00087B63"/>
    <w:rsid w:val="00090768"/>
    <w:rsid w:val="00091235"/>
    <w:rsid w:val="00091331"/>
    <w:rsid w:val="00091808"/>
    <w:rsid w:val="00095DF9"/>
    <w:rsid w:val="000A0023"/>
    <w:rsid w:val="000A2DEB"/>
    <w:rsid w:val="000A33F5"/>
    <w:rsid w:val="000A3668"/>
    <w:rsid w:val="000A3AE7"/>
    <w:rsid w:val="000A5A9A"/>
    <w:rsid w:val="000A5EA9"/>
    <w:rsid w:val="000A778E"/>
    <w:rsid w:val="000B1C7C"/>
    <w:rsid w:val="000B1DBC"/>
    <w:rsid w:val="000B2D18"/>
    <w:rsid w:val="000B469F"/>
    <w:rsid w:val="000B5E1A"/>
    <w:rsid w:val="000B6C71"/>
    <w:rsid w:val="000B73CA"/>
    <w:rsid w:val="000C20A2"/>
    <w:rsid w:val="000C240B"/>
    <w:rsid w:val="000C2532"/>
    <w:rsid w:val="000C2BD4"/>
    <w:rsid w:val="000C34D5"/>
    <w:rsid w:val="000C3CE9"/>
    <w:rsid w:val="000C54FD"/>
    <w:rsid w:val="000C559E"/>
    <w:rsid w:val="000C7294"/>
    <w:rsid w:val="000D0882"/>
    <w:rsid w:val="000D33DB"/>
    <w:rsid w:val="000D4E08"/>
    <w:rsid w:val="000D631D"/>
    <w:rsid w:val="000D6597"/>
    <w:rsid w:val="000D77F0"/>
    <w:rsid w:val="000E0247"/>
    <w:rsid w:val="000E1798"/>
    <w:rsid w:val="000E5D14"/>
    <w:rsid w:val="000E70D1"/>
    <w:rsid w:val="000E731E"/>
    <w:rsid w:val="000E77BE"/>
    <w:rsid w:val="000F0493"/>
    <w:rsid w:val="000F052B"/>
    <w:rsid w:val="000F12EA"/>
    <w:rsid w:val="000F31ED"/>
    <w:rsid w:val="000F391F"/>
    <w:rsid w:val="000F45AC"/>
    <w:rsid w:val="000F6C5E"/>
    <w:rsid w:val="000F6D9E"/>
    <w:rsid w:val="000F7C1C"/>
    <w:rsid w:val="00100116"/>
    <w:rsid w:val="00101409"/>
    <w:rsid w:val="00105CC6"/>
    <w:rsid w:val="00106038"/>
    <w:rsid w:val="0010694C"/>
    <w:rsid w:val="00107D02"/>
    <w:rsid w:val="001130B6"/>
    <w:rsid w:val="00115255"/>
    <w:rsid w:val="00116CE0"/>
    <w:rsid w:val="00121142"/>
    <w:rsid w:val="00122BA3"/>
    <w:rsid w:val="00122EAC"/>
    <w:rsid w:val="001234D8"/>
    <w:rsid w:val="00123D14"/>
    <w:rsid w:val="00124A28"/>
    <w:rsid w:val="00124BFA"/>
    <w:rsid w:val="00125089"/>
    <w:rsid w:val="0012560B"/>
    <w:rsid w:val="001258C9"/>
    <w:rsid w:val="001262C8"/>
    <w:rsid w:val="001265E6"/>
    <w:rsid w:val="001268A5"/>
    <w:rsid w:val="001368E7"/>
    <w:rsid w:val="00137017"/>
    <w:rsid w:val="001373AE"/>
    <w:rsid w:val="00137FB5"/>
    <w:rsid w:val="00141972"/>
    <w:rsid w:val="00142BBE"/>
    <w:rsid w:val="00144E72"/>
    <w:rsid w:val="00146086"/>
    <w:rsid w:val="001464D9"/>
    <w:rsid w:val="00146FA6"/>
    <w:rsid w:val="001478AB"/>
    <w:rsid w:val="00147D95"/>
    <w:rsid w:val="00151D1E"/>
    <w:rsid w:val="001537D3"/>
    <w:rsid w:val="0015531D"/>
    <w:rsid w:val="00157734"/>
    <w:rsid w:val="00157BAD"/>
    <w:rsid w:val="0016097A"/>
    <w:rsid w:val="00162D94"/>
    <w:rsid w:val="00162FD4"/>
    <w:rsid w:val="00164096"/>
    <w:rsid w:val="001706A7"/>
    <w:rsid w:val="00171588"/>
    <w:rsid w:val="00172C9D"/>
    <w:rsid w:val="00172E2D"/>
    <w:rsid w:val="00174BC9"/>
    <w:rsid w:val="00175CA6"/>
    <w:rsid w:val="00180300"/>
    <w:rsid w:val="00181833"/>
    <w:rsid w:val="00182C28"/>
    <w:rsid w:val="00183F14"/>
    <w:rsid w:val="001842DD"/>
    <w:rsid w:val="00186D7D"/>
    <w:rsid w:val="001877BD"/>
    <w:rsid w:val="0019186F"/>
    <w:rsid w:val="001931D9"/>
    <w:rsid w:val="00195872"/>
    <w:rsid w:val="001977B0"/>
    <w:rsid w:val="001A0E0F"/>
    <w:rsid w:val="001A0E65"/>
    <w:rsid w:val="001A1E19"/>
    <w:rsid w:val="001A1E7A"/>
    <w:rsid w:val="001A26E3"/>
    <w:rsid w:val="001A3D36"/>
    <w:rsid w:val="001A471A"/>
    <w:rsid w:val="001B2199"/>
    <w:rsid w:val="001B231A"/>
    <w:rsid w:val="001B2AAA"/>
    <w:rsid w:val="001B58F3"/>
    <w:rsid w:val="001C1DE7"/>
    <w:rsid w:val="001C2B3A"/>
    <w:rsid w:val="001C319C"/>
    <w:rsid w:val="001C3A9C"/>
    <w:rsid w:val="001C3FE2"/>
    <w:rsid w:val="001C536F"/>
    <w:rsid w:val="001C56C5"/>
    <w:rsid w:val="001C7924"/>
    <w:rsid w:val="001D1889"/>
    <w:rsid w:val="001D31C6"/>
    <w:rsid w:val="001D3DFD"/>
    <w:rsid w:val="001D4FA5"/>
    <w:rsid w:val="001D6A10"/>
    <w:rsid w:val="001E12A7"/>
    <w:rsid w:val="001E1E36"/>
    <w:rsid w:val="001E2DED"/>
    <w:rsid w:val="001E38D4"/>
    <w:rsid w:val="001E3F4C"/>
    <w:rsid w:val="001E436D"/>
    <w:rsid w:val="001E62F6"/>
    <w:rsid w:val="001E7213"/>
    <w:rsid w:val="001F02AA"/>
    <w:rsid w:val="001F1BDA"/>
    <w:rsid w:val="001F205E"/>
    <w:rsid w:val="001F348C"/>
    <w:rsid w:val="001F7BD6"/>
    <w:rsid w:val="0020109A"/>
    <w:rsid w:val="002012F3"/>
    <w:rsid w:val="0020295F"/>
    <w:rsid w:val="00202B86"/>
    <w:rsid w:val="00202EE2"/>
    <w:rsid w:val="0020411E"/>
    <w:rsid w:val="002049B2"/>
    <w:rsid w:val="00205028"/>
    <w:rsid w:val="002056AD"/>
    <w:rsid w:val="00207CB0"/>
    <w:rsid w:val="002109A3"/>
    <w:rsid w:val="0021162E"/>
    <w:rsid w:val="002120D7"/>
    <w:rsid w:val="00212FA5"/>
    <w:rsid w:val="002138EE"/>
    <w:rsid w:val="00213BF3"/>
    <w:rsid w:val="002148FA"/>
    <w:rsid w:val="0021511C"/>
    <w:rsid w:val="002151A7"/>
    <w:rsid w:val="002153B5"/>
    <w:rsid w:val="002163E2"/>
    <w:rsid w:val="002168DE"/>
    <w:rsid w:val="00220F6B"/>
    <w:rsid w:val="00223EA0"/>
    <w:rsid w:val="00225E3C"/>
    <w:rsid w:val="00226578"/>
    <w:rsid w:val="00226685"/>
    <w:rsid w:val="00226DAA"/>
    <w:rsid w:val="00227161"/>
    <w:rsid w:val="002271CB"/>
    <w:rsid w:val="002315B9"/>
    <w:rsid w:val="002321B3"/>
    <w:rsid w:val="00233A65"/>
    <w:rsid w:val="002348DD"/>
    <w:rsid w:val="00235102"/>
    <w:rsid w:val="00236226"/>
    <w:rsid w:val="0023698E"/>
    <w:rsid w:val="00236DC9"/>
    <w:rsid w:val="00236FEB"/>
    <w:rsid w:val="002407A0"/>
    <w:rsid w:val="00240A69"/>
    <w:rsid w:val="0024194F"/>
    <w:rsid w:val="002435C5"/>
    <w:rsid w:val="002460BF"/>
    <w:rsid w:val="00246BD2"/>
    <w:rsid w:val="002478BF"/>
    <w:rsid w:val="0025473A"/>
    <w:rsid w:val="00254FC3"/>
    <w:rsid w:val="00256D5E"/>
    <w:rsid w:val="00261F26"/>
    <w:rsid w:val="00262FCD"/>
    <w:rsid w:val="00264566"/>
    <w:rsid w:val="00265B84"/>
    <w:rsid w:val="002663DF"/>
    <w:rsid w:val="002671AD"/>
    <w:rsid w:val="00273C2D"/>
    <w:rsid w:val="00273D68"/>
    <w:rsid w:val="00273ED1"/>
    <w:rsid w:val="00273F86"/>
    <w:rsid w:val="00274261"/>
    <w:rsid w:val="0027468B"/>
    <w:rsid w:val="002753E0"/>
    <w:rsid w:val="00276870"/>
    <w:rsid w:val="00280B9E"/>
    <w:rsid w:val="002836FE"/>
    <w:rsid w:val="00283736"/>
    <w:rsid w:val="00283BE1"/>
    <w:rsid w:val="00284B51"/>
    <w:rsid w:val="0028666E"/>
    <w:rsid w:val="00286868"/>
    <w:rsid w:val="00286894"/>
    <w:rsid w:val="00287807"/>
    <w:rsid w:val="00290800"/>
    <w:rsid w:val="002922D7"/>
    <w:rsid w:val="002925AD"/>
    <w:rsid w:val="002931ED"/>
    <w:rsid w:val="00293887"/>
    <w:rsid w:val="00294682"/>
    <w:rsid w:val="00294829"/>
    <w:rsid w:val="002952D0"/>
    <w:rsid w:val="0029596D"/>
    <w:rsid w:val="002972E0"/>
    <w:rsid w:val="00297B91"/>
    <w:rsid w:val="00297D25"/>
    <w:rsid w:val="00297F45"/>
    <w:rsid w:val="002A1117"/>
    <w:rsid w:val="002A196A"/>
    <w:rsid w:val="002A1C83"/>
    <w:rsid w:val="002A28B1"/>
    <w:rsid w:val="002A2969"/>
    <w:rsid w:val="002A316A"/>
    <w:rsid w:val="002A3B32"/>
    <w:rsid w:val="002A47E0"/>
    <w:rsid w:val="002A5466"/>
    <w:rsid w:val="002A66B4"/>
    <w:rsid w:val="002B162F"/>
    <w:rsid w:val="002B1AB2"/>
    <w:rsid w:val="002B30ED"/>
    <w:rsid w:val="002B4121"/>
    <w:rsid w:val="002B41CC"/>
    <w:rsid w:val="002B4A18"/>
    <w:rsid w:val="002B5158"/>
    <w:rsid w:val="002B641A"/>
    <w:rsid w:val="002C18E8"/>
    <w:rsid w:val="002C347A"/>
    <w:rsid w:val="002C42CB"/>
    <w:rsid w:val="002C667E"/>
    <w:rsid w:val="002C6B57"/>
    <w:rsid w:val="002D0211"/>
    <w:rsid w:val="002D123D"/>
    <w:rsid w:val="002D18CA"/>
    <w:rsid w:val="002D3081"/>
    <w:rsid w:val="002D6C2A"/>
    <w:rsid w:val="002D7DB5"/>
    <w:rsid w:val="002E0431"/>
    <w:rsid w:val="002E1D17"/>
    <w:rsid w:val="002E2F21"/>
    <w:rsid w:val="002E31AE"/>
    <w:rsid w:val="002E58D4"/>
    <w:rsid w:val="002E70B2"/>
    <w:rsid w:val="002F052A"/>
    <w:rsid w:val="002F0D9D"/>
    <w:rsid w:val="002F0DF9"/>
    <w:rsid w:val="002F1B63"/>
    <w:rsid w:val="002F2F48"/>
    <w:rsid w:val="002F340E"/>
    <w:rsid w:val="002F433C"/>
    <w:rsid w:val="002F47D8"/>
    <w:rsid w:val="002F51EA"/>
    <w:rsid w:val="002F7378"/>
    <w:rsid w:val="00301A08"/>
    <w:rsid w:val="00302414"/>
    <w:rsid w:val="003032A3"/>
    <w:rsid w:val="00304E1C"/>
    <w:rsid w:val="003054BC"/>
    <w:rsid w:val="00305E7F"/>
    <w:rsid w:val="003062B8"/>
    <w:rsid w:val="00306909"/>
    <w:rsid w:val="00306D07"/>
    <w:rsid w:val="00307955"/>
    <w:rsid w:val="00307C3B"/>
    <w:rsid w:val="00310491"/>
    <w:rsid w:val="00310A4C"/>
    <w:rsid w:val="00311822"/>
    <w:rsid w:val="003118F7"/>
    <w:rsid w:val="003142FB"/>
    <w:rsid w:val="00315A86"/>
    <w:rsid w:val="0031631E"/>
    <w:rsid w:val="003166DC"/>
    <w:rsid w:val="00317672"/>
    <w:rsid w:val="00320D6B"/>
    <w:rsid w:val="00321D61"/>
    <w:rsid w:val="003234D8"/>
    <w:rsid w:val="00324308"/>
    <w:rsid w:val="0032563E"/>
    <w:rsid w:val="00326138"/>
    <w:rsid w:val="00326B8C"/>
    <w:rsid w:val="0032741B"/>
    <w:rsid w:val="0033024D"/>
    <w:rsid w:val="00332623"/>
    <w:rsid w:val="00333CC8"/>
    <w:rsid w:val="003373F8"/>
    <w:rsid w:val="00337A87"/>
    <w:rsid w:val="00337DB5"/>
    <w:rsid w:val="003401B0"/>
    <w:rsid w:val="00340EF3"/>
    <w:rsid w:val="0034657C"/>
    <w:rsid w:val="00347ADF"/>
    <w:rsid w:val="003527F8"/>
    <w:rsid w:val="00352C8A"/>
    <w:rsid w:val="00353CDB"/>
    <w:rsid w:val="00355A11"/>
    <w:rsid w:val="0036030B"/>
    <w:rsid w:val="00360725"/>
    <w:rsid w:val="00360ABF"/>
    <w:rsid w:val="00361CFA"/>
    <w:rsid w:val="00362DE4"/>
    <w:rsid w:val="00364A6E"/>
    <w:rsid w:val="003669C6"/>
    <w:rsid w:val="00366AE3"/>
    <w:rsid w:val="003671FA"/>
    <w:rsid w:val="003679FC"/>
    <w:rsid w:val="00371DB4"/>
    <w:rsid w:val="0037427E"/>
    <w:rsid w:val="00374884"/>
    <w:rsid w:val="00374D72"/>
    <w:rsid w:val="0037556D"/>
    <w:rsid w:val="003811B2"/>
    <w:rsid w:val="0038129C"/>
    <w:rsid w:val="003839C4"/>
    <w:rsid w:val="0038476E"/>
    <w:rsid w:val="0038764A"/>
    <w:rsid w:val="00387E97"/>
    <w:rsid w:val="00387EDB"/>
    <w:rsid w:val="00390745"/>
    <w:rsid w:val="003957FB"/>
    <w:rsid w:val="00395D03"/>
    <w:rsid w:val="003966F1"/>
    <w:rsid w:val="00397032"/>
    <w:rsid w:val="0039756B"/>
    <w:rsid w:val="003976BD"/>
    <w:rsid w:val="003A0A90"/>
    <w:rsid w:val="003A0DFE"/>
    <w:rsid w:val="003A3F36"/>
    <w:rsid w:val="003A4271"/>
    <w:rsid w:val="003A59CE"/>
    <w:rsid w:val="003A635B"/>
    <w:rsid w:val="003A6EB5"/>
    <w:rsid w:val="003A7EA1"/>
    <w:rsid w:val="003A7F7A"/>
    <w:rsid w:val="003B3602"/>
    <w:rsid w:val="003B40FA"/>
    <w:rsid w:val="003B4E20"/>
    <w:rsid w:val="003B53D9"/>
    <w:rsid w:val="003B5624"/>
    <w:rsid w:val="003B6338"/>
    <w:rsid w:val="003C0640"/>
    <w:rsid w:val="003C374B"/>
    <w:rsid w:val="003C6613"/>
    <w:rsid w:val="003C76DB"/>
    <w:rsid w:val="003C7999"/>
    <w:rsid w:val="003D0733"/>
    <w:rsid w:val="003D0BC4"/>
    <w:rsid w:val="003D10F4"/>
    <w:rsid w:val="003D2747"/>
    <w:rsid w:val="003D34C9"/>
    <w:rsid w:val="003D464D"/>
    <w:rsid w:val="003D4742"/>
    <w:rsid w:val="003D52FB"/>
    <w:rsid w:val="003D562A"/>
    <w:rsid w:val="003D615E"/>
    <w:rsid w:val="003D6ACE"/>
    <w:rsid w:val="003D7DFE"/>
    <w:rsid w:val="003E083E"/>
    <w:rsid w:val="003E12BA"/>
    <w:rsid w:val="003E18FC"/>
    <w:rsid w:val="003E2EF7"/>
    <w:rsid w:val="003E3AC0"/>
    <w:rsid w:val="003E4070"/>
    <w:rsid w:val="003E42A2"/>
    <w:rsid w:val="003E4328"/>
    <w:rsid w:val="003E4B80"/>
    <w:rsid w:val="003E4D5E"/>
    <w:rsid w:val="003E58C1"/>
    <w:rsid w:val="003E7ADD"/>
    <w:rsid w:val="003E7AF4"/>
    <w:rsid w:val="003F0460"/>
    <w:rsid w:val="003F0577"/>
    <w:rsid w:val="003F10EB"/>
    <w:rsid w:val="003F2A93"/>
    <w:rsid w:val="003F2C03"/>
    <w:rsid w:val="003F4582"/>
    <w:rsid w:val="003F4CC8"/>
    <w:rsid w:val="003F54F8"/>
    <w:rsid w:val="003F59EC"/>
    <w:rsid w:val="003F6DDC"/>
    <w:rsid w:val="004009E3"/>
    <w:rsid w:val="00401C21"/>
    <w:rsid w:val="00402175"/>
    <w:rsid w:val="004025B7"/>
    <w:rsid w:val="004039E2"/>
    <w:rsid w:val="00403E80"/>
    <w:rsid w:val="00403F31"/>
    <w:rsid w:val="00404E32"/>
    <w:rsid w:val="004051D3"/>
    <w:rsid w:val="00405211"/>
    <w:rsid w:val="004055BF"/>
    <w:rsid w:val="00407041"/>
    <w:rsid w:val="00410367"/>
    <w:rsid w:val="0041237C"/>
    <w:rsid w:val="00412C66"/>
    <w:rsid w:val="0041370B"/>
    <w:rsid w:val="0041386F"/>
    <w:rsid w:val="00414447"/>
    <w:rsid w:val="00415D42"/>
    <w:rsid w:val="00415E99"/>
    <w:rsid w:val="00420080"/>
    <w:rsid w:val="00420FE3"/>
    <w:rsid w:val="00421A81"/>
    <w:rsid w:val="00421A85"/>
    <w:rsid w:val="0042207A"/>
    <w:rsid w:val="00422412"/>
    <w:rsid w:val="00424946"/>
    <w:rsid w:val="00427271"/>
    <w:rsid w:val="00430084"/>
    <w:rsid w:val="004303B0"/>
    <w:rsid w:val="004374D0"/>
    <w:rsid w:val="00437E2E"/>
    <w:rsid w:val="00444C35"/>
    <w:rsid w:val="00444CFA"/>
    <w:rsid w:val="00445B8F"/>
    <w:rsid w:val="00445DDC"/>
    <w:rsid w:val="004471A8"/>
    <w:rsid w:val="004500D6"/>
    <w:rsid w:val="00451635"/>
    <w:rsid w:val="00451C28"/>
    <w:rsid w:val="0045396F"/>
    <w:rsid w:val="00453AC7"/>
    <w:rsid w:val="004564AB"/>
    <w:rsid w:val="004619E7"/>
    <w:rsid w:val="00462873"/>
    <w:rsid w:val="00463C5C"/>
    <w:rsid w:val="004645EE"/>
    <w:rsid w:val="00465462"/>
    <w:rsid w:val="0046665E"/>
    <w:rsid w:val="0046707D"/>
    <w:rsid w:val="00467730"/>
    <w:rsid w:val="00470073"/>
    <w:rsid w:val="0047040D"/>
    <w:rsid w:val="004706B5"/>
    <w:rsid w:val="00475EB3"/>
    <w:rsid w:val="00477804"/>
    <w:rsid w:val="00477A50"/>
    <w:rsid w:val="00477AD4"/>
    <w:rsid w:val="00480595"/>
    <w:rsid w:val="00482A82"/>
    <w:rsid w:val="00482EC3"/>
    <w:rsid w:val="004832D6"/>
    <w:rsid w:val="00484DBB"/>
    <w:rsid w:val="00485307"/>
    <w:rsid w:val="0048574B"/>
    <w:rsid w:val="00485C18"/>
    <w:rsid w:val="00490BFC"/>
    <w:rsid w:val="00491019"/>
    <w:rsid w:val="00491CB5"/>
    <w:rsid w:val="00491D47"/>
    <w:rsid w:val="00492284"/>
    <w:rsid w:val="00492825"/>
    <w:rsid w:val="0049293A"/>
    <w:rsid w:val="00497420"/>
    <w:rsid w:val="004979E3"/>
    <w:rsid w:val="004A2D82"/>
    <w:rsid w:val="004A2DF6"/>
    <w:rsid w:val="004A3527"/>
    <w:rsid w:val="004A3FEC"/>
    <w:rsid w:val="004A4A19"/>
    <w:rsid w:val="004A4F7D"/>
    <w:rsid w:val="004A6B05"/>
    <w:rsid w:val="004A6FB2"/>
    <w:rsid w:val="004B1106"/>
    <w:rsid w:val="004B29E1"/>
    <w:rsid w:val="004B2E37"/>
    <w:rsid w:val="004B409B"/>
    <w:rsid w:val="004B43CA"/>
    <w:rsid w:val="004B4F28"/>
    <w:rsid w:val="004C0192"/>
    <w:rsid w:val="004C0372"/>
    <w:rsid w:val="004C3622"/>
    <w:rsid w:val="004C3699"/>
    <w:rsid w:val="004C3CA3"/>
    <w:rsid w:val="004C5C62"/>
    <w:rsid w:val="004D0784"/>
    <w:rsid w:val="004D1080"/>
    <w:rsid w:val="004D1950"/>
    <w:rsid w:val="004D358A"/>
    <w:rsid w:val="004D577C"/>
    <w:rsid w:val="004D5D06"/>
    <w:rsid w:val="004D5F78"/>
    <w:rsid w:val="004D6CB0"/>
    <w:rsid w:val="004D7042"/>
    <w:rsid w:val="004D76FA"/>
    <w:rsid w:val="004E0102"/>
    <w:rsid w:val="004E0BB0"/>
    <w:rsid w:val="004E2D5A"/>
    <w:rsid w:val="004E3F5F"/>
    <w:rsid w:val="004E42D9"/>
    <w:rsid w:val="004E6AD8"/>
    <w:rsid w:val="004F388F"/>
    <w:rsid w:val="004F4999"/>
    <w:rsid w:val="004F54C9"/>
    <w:rsid w:val="004F5994"/>
    <w:rsid w:val="004F6506"/>
    <w:rsid w:val="004F6D48"/>
    <w:rsid w:val="005001A3"/>
    <w:rsid w:val="00500529"/>
    <w:rsid w:val="00502868"/>
    <w:rsid w:val="005043E2"/>
    <w:rsid w:val="00504B80"/>
    <w:rsid w:val="005064EA"/>
    <w:rsid w:val="005066B2"/>
    <w:rsid w:val="00506CD1"/>
    <w:rsid w:val="0051095D"/>
    <w:rsid w:val="005121C1"/>
    <w:rsid w:val="005135A1"/>
    <w:rsid w:val="00513C37"/>
    <w:rsid w:val="0051410D"/>
    <w:rsid w:val="00515737"/>
    <w:rsid w:val="0051589B"/>
    <w:rsid w:val="005158B3"/>
    <w:rsid w:val="00516117"/>
    <w:rsid w:val="00516D91"/>
    <w:rsid w:val="005179A0"/>
    <w:rsid w:val="00517F50"/>
    <w:rsid w:val="0052041D"/>
    <w:rsid w:val="00521D90"/>
    <w:rsid w:val="00523EE9"/>
    <w:rsid w:val="00524716"/>
    <w:rsid w:val="00526B86"/>
    <w:rsid w:val="00526FE1"/>
    <w:rsid w:val="00527D8F"/>
    <w:rsid w:val="005313A8"/>
    <w:rsid w:val="00531C29"/>
    <w:rsid w:val="00533BFA"/>
    <w:rsid w:val="005344AD"/>
    <w:rsid w:val="00534CD5"/>
    <w:rsid w:val="00536F8F"/>
    <w:rsid w:val="00541315"/>
    <w:rsid w:val="00541B1D"/>
    <w:rsid w:val="00541CAB"/>
    <w:rsid w:val="00544239"/>
    <w:rsid w:val="00545241"/>
    <w:rsid w:val="00546801"/>
    <w:rsid w:val="00547F62"/>
    <w:rsid w:val="00550C3A"/>
    <w:rsid w:val="00552054"/>
    <w:rsid w:val="005522D6"/>
    <w:rsid w:val="00552834"/>
    <w:rsid w:val="00553422"/>
    <w:rsid w:val="00554234"/>
    <w:rsid w:val="00556D87"/>
    <w:rsid w:val="005572B0"/>
    <w:rsid w:val="00557ADE"/>
    <w:rsid w:val="00560E59"/>
    <w:rsid w:val="00561EF5"/>
    <w:rsid w:val="00562111"/>
    <w:rsid w:val="005643E6"/>
    <w:rsid w:val="0056496D"/>
    <w:rsid w:val="00565866"/>
    <w:rsid w:val="00567102"/>
    <w:rsid w:val="00570725"/>
    <w:rsid w:val="00572248"/>
    <w:rsid w:val="0057228B"/>
    <w:rsid w:val="0057346A"/>
    <w:rsid w:val="00573D5C"/>
    <w:rsid w:val="00574555"/>
    <w:rsid w:val="0057459E"/>
    <w:rsid w:val="0057668F"/>
    <w:rsid w:val="00577806"/>
    <w:rsid w:val="0058073D"/>
    <w:rsid w:val="00582967"/>
    <w:rsid w:val="00583C6D"/>
    <w:rsid w:val="005845A4"/>
    <w:rsid w:val="00585BE8"/>
    <w:rsid w:val="00586218"/>
    <w:rsid w:val="00586509"/>
    <w:rsid w:val="00587D82"/>
    <w:rsid w:val="0059015E"/>
    <w:rsid w:val="00590A15"/>
    <w:rsid w:val="00590B45"/>
    <w:rsid w:val="00590F2D"/>
    <w:rsid w:val="0059125A"/>
    <w:rsid w:val="00591DB2"/>
    <w:rsid w:val="00592653"/>
    <w:rsid w:val="00592E15"/>
    <w:rsid w:val="0059406B"/>
    <w:rsid w:val="00594B66"/>
    <w:rsid w:val="005951C0"/>
    <w:rsid w:val="00596AC1"/>
    <w:rsid w:val="005A3EC6"/>
    <w:rsid w:val="005A4332"/>
    <w:rsid w:val="005A4425"/>
    <w:rsid w:val="005A4ACA"/>
    <w:rsid w:val="005A5762"/>
    <w:rsid w:val="005A5F53"/>
    <w:rsid w:val="005A70F7"/>
    <w:rsid w:val="005B170C"/>
    <w:rsid w:val="005B23AB"/>
    <w:rsid w:val="005B2FB3"/>
    <w:rsid w:val="005B4FEA"/>
    <w:rsid w:val="005B54C4"/>
    <w:rsid w:val="005B6154"/>
    <w:rsid w:val="005B7179"/>
    <w:rsid w:val="005C0268"/>
    <w:rsid w:val="005C07C5"/>
    <w:rsid w:val="005C10FE"/>
    <w:rsid w:val="005C1D97"/>
    <w:rsid w:val="005C1FC8"/>
    <w:rsid w:val="005C2120"/>
    <w:rsid w:val="005C50F3"/>
    <w:rsid w:val="005C6E66"/>
    <w:rsid w:val="005C7DA2"/>
    <w:rsid w:val="005D0797"/>
    <w:rsid w:val="005D0D93"/>
    <w:rsid w:val="005D40EA"/>
    <w:rsid w:val="005D4AA0"/>
    <w:rsid w:val="005D5133"/>
    <w:rsid w:val="005D7780"/>
    <w:rsid w:val="005D7DBC"/>
    <w:rsid w:val="005E14DC"/>
    <w:rsid w:val="005E1C44"/>
    <w:rsid w:val="005E3538"/>
    <w:rsid w:val="005E3AFD"/>
    <w:rsid w:val="005E4C39"/>
    <w:rsid w:val="005E5412"/>
    <w:rsid w:val="005E665E"/>
    <w:rsid w:val="005E70BB"/>
    <w:rsid w:val="005E78C6"/>
    <w:rsid w:val="005F0AD3"/>
    <w:rsid w:val="005F0B79"/>
    <w:rsid w:val="005F0F8B"/>
    <w:rsid w:val="005F1433"/>
    <w:rsid w:val="005F1A34"/>
    <w:rsid w:val="005F3D16"/>
    <w:rsid w:val="005F55D0"/>
    <w:rsid w:val="005F5656"/>
    <w:rsid w:val="005F75D6"/>
    <w:rsid w:val="00601117"/>
    <w:rsid w:val="00603DE5"/>
    <w:rsid w:val="00606D3B"/>
    <w:rsid w:val="00607D83"/>
    <w:rsid w:val="0061129D"/>
    <w:rsid w:val="0061349D"/>
    <w:rsid w:val="00614E31"/>
    <w:rsid w:val="00617583"/>
    <w:rsid w:val="00617CBF"/>
    <w:rsid w:val="006201EF"/>
    <w:rsid w:val="00621771"/>
    <w:rsid w:val="006229D6"/>
    <w:rsid w:val="00622F29"/>
    <w:rsid w:val="006246B3"/>
    <w:rsid w:val="00624827"/>
    <w:rsid w:val="00625504"/>
    <w:rsid w:val="00626633"/>
    <w:rsid w:val="00626FF0"/>
    <w:rsid w:val="00627272"/>
    <w:rsid w:val="00630519"/>
    <w:rsid w:val="00631E01"/>
    <w:rsid w:val="0063391A"/>
    <w:rsid w:val="0063490B"/>
    <w:rsid w:val="0063506F"/>
    <w:rsid w:val="006366FA"/>
    <w:rsid w:val="00636F14"/>
    <w:rsid w:val="006371A0"/>
    <w:rsid w:val="006378A6"/>
    <w:rsid w:val="00637BA0"/>
    <w:rsid w:val="00637C08"/>
    <w:rsid w:val="006406AD"/>
    <w:rsid w:val="00641573"/>
    <w:rsid w:val="0064163C"/>
    <w:rsid w:val="006430F1"/>
    <w:rsid w:val="006438E0"/>
    <w:rsid w:val="00644D8B"/>
    <w:rsid w:val="006456C4"/>
    <w:rsid w:val="00650594"/>
    <w:rsid w:val="00653A7B"/>
    <w:rsid w:val="00654559"/>
    <w:rsid w:val="00655518"/>
    <w:rsid w:val="00657CE7"/>
    <w:rsid w:val="006618F1"/>
    <w:rsid w:val="00661BFA"/>
    <w:rsid w:val="00661CDE"/>
    <w:rsid w:val="00662866"/>
    <w:rsid w:val="0066333C"/>
    <w:rsid w:val="00663681"/>
    <w:rsid w:val="00663D0C"/>
    <w:rsid w:val="006658F5"/>
    <w:rsid w:val="00665943"/>
    <w:rsid w:val="00665BB4"/>
    <w:rsid w:val="00665F6B"/>
    <w:rsid w:val="0066691F"/>
    <w:rsid w:val="00671753"/>
    <w:rsid w:val="00673267"/>
    <w:rsid w:val="00674F7A"/>
    <w:rsid w:val="00675514"/>
    <w:rsid w:val="006757C7"/>
    <w:rsid w:val="006777F4"/>
    <w:rsid w:val="00677922"/>
    <w:rsid w:val="006802DB"/>
    <w:rsid w:val="00682392"/>
    <w:rsid w:val="006829C6"/>
    <w:rsid w:val="006851A9"/>
    <w:rsid w:val="00685B6A"/>
    <w:rsid w:val="006877BC"/>
    <w:rsid w:val="00687989"/>
    <w:rsid w:val="00690722"/>
    <w:rsid w:val="00690E32"/>
    <w:rsid w:val="00690F70"/>
    <w:rsid w:val="00692BD7"/>
    <w:rsid w:val="00697977"/>
    <w:rsid w:val="006A02E3"/>
    <w:rsid w:val="006A227E"/>
    <w:rsid w:val="006A383A"/>
    <w:rsid w:val="006A5B7A"/>
    <w:rsid w:val="006A621B"/>
    <w:rsid w:val="006A6CB2"/>
    <w:rsid w:val="006A6FC5"/>
    <w:rsid w:val="006B1055"/>
    <w:rsid w:val="006B2455"/>
    <w:rsid w:val="006B3769"/>
    <w:rsid w:val="006B4200"/>
    <w:rsid w:val="006B456B"/>
    <w:rsid w:val="006B5AA2"/>
    <w:rsid w:val="006B5B39"/>
    <w:rsid w:val="006B651A"/>
    <w:rsid w:val="006B6F15"/>
    <w:rsid w:val="006B756D"/>
    <w:rsid w:val="006B780F"/>
    <w:rsid w:val="006C0245"/>
    <w:rsid w:val="006C089D"/>
    <w:rsid w:val="006C0F44"/>
    <w:rsid w:val="006C2E32"/>
    <w:rsid w:val="006C3811"/>
    <w:rsid w:val="006C404C"/>
    <w:rsid w:val="006C5BF3"/>
    <w:rsid w:val="006C60FC"/>
    <w:rsid w:val="006D28F3"/>
    <w:rsid w:val="006D2B69"/>
    <w:rsid w:val="006D3600"/>
    <w:rsid w:val="006D4FFE"/>
    <w:rsid w:val="006D6FF0"/>
    <w:rsid w:val="006D7700"/>
    <w:rsid w:val="006D7EAE"/>
    <w:rsid w:val="006E0BA7"/>
    <w:rsid w:val="006E0EFA"/>
    <w:rsid w:val="006E0F2E"/>
    <w:rsid w:val="006E0FBB"/>
    <w:rsid w:val="006E29D5"/>
    <w:rsid w:val="006E2D92"/>
    <w:rsid w:val="006E2F21"/>
    <w:rsid w:val="006E2FE4"/>
    <w:rsid w:val="006E3D14"/>
    <w:rsid w:val="006E4AEC"/>
    <w:rsid w:val="006E561A"/>
    <w:rsid w:val="006E7A47"/>
    <w:rsid w:val="006F1459"/>
    <w:rsid w:val="006F335D"/>
    <w:rsid w:val="006F5863"/>
    <w:rsid w:val="006F605E"/>
    <w:rsid w:val="006F69B5"/>
    <w:rsid w:val="006F70D2"/>
    <w:rsid w:val="0070013D"/>
    <w:rsid w:val="00701892"/>
    <w:rsid w:val="007022AC"/>
    <w:rsid w:val="00703753"/>
    <w:rsid w:val="00705280"/>
    <w:rsid w:val="00706D8B"/>
    <w:rsid w:val="00707C96"/>
    <w:rsid w:val="00707D83"/>
    <w:rsid w:val="00710F25"/>
    <w:rsid w:val="0071134F"/>
    <w:rsid w:val="007125C5"/>
    <w:rsid w:val="00712FED"/>
    <w:rsid w:val="007137D3"/>
    <w:rsid w:val="00713B61"/>
    <w:rsid w:val="00715347"/>
    <w:rsid w:val="00716291"/>
    <w:rsid w:val="00717122"/>
    <w:rsid w:val="0072020A"/>
    <w:rsid w:val="0072292E"/>
    <w:rsid w:val="00724119"/>
    <w:rsid w:val="00726018"/>
    <w:rsid w:val="007268D1"/>
    <w:rsid w:val="007307D8"/>
    <w:rsid w:val="00731A99"/>
    <w:rsid w:val="00731C50"/>
    <w:rsid w:val="00732106"/>
    <w:rsid w:val="007322A6"/>
    <w:rsid w:val="00732438"/>
    <w:rsid w:val="007328EB"/>
    <w:rsid w:val="007341BA"/>
    <w:rsid w:val="00736689"/>
    <w:rsid w:val="0074012A"/>
    <w:rsid w:val="007401A4"/>
    <w:rsid w:val="00740EA8"/>
    <w:rsid w:val="00740FD3"/>
    <w:rsid w:val="007416A5"/>
    <w:rsid w:val="00743493"/>
    <w:rsid w:val="0074352A"/>
    <w:rsid w:val="00745463"/>
    <w:rsid w:val="00747189"/>
    <w:rsid w:val="0074758C"/>
    <w:rsid w:val="007475FF"/>
    <w:rsid w:val="00747A8A"/>
    <w:rsid w:val="00747E12"/>
    <w:rsid w:val="007508DF"/>
    <w:rsid w:val="0075093C"/>
    <w:rsid w:val="00752856"/>
    <w:rsid w:val="00752B54"/>
    <w:rsid w:val="00753984"/>
    <w:rsid w:val="007544E5"/>
    <w:rsid w:val="007551B6"/>
    <w:rsid w:val="007564C6"/>
    <w:rsid w:val="00757F9B"/>
    <w:rsid w:val="007611AC"/>
    <w:rsid w:val="0076465E"/>
    <w:rsid w:val="00764AAF"/>
    <w:rsid w:val="00765B5D"/>
    <w:rsid w:val="00766EA7"/>
    <w:rsid w:val="00773124"/>
    <w:rsid w:val="00773A3A"/>
    <w:rsid w:val="007771C1"/>
    <w:rsid w:val="0077725E"/>
    <w:rsid w:val="007817BF"/>
    <w:rsid w:val="007824AE"/>
    <w:rsid w:val="00782A9C"/>
    <w:rsid w:val="00783AE3"/>
    <w:rsid w:val="00784B5A"/>
    <w:rsid w:val="00785479"/>
    <w:rsid w:val="00785FAB"/>
    <w:rsid w:val="0078631C"/>
    <w:rsid w:val="00786B63"/>
    <w:rsid w:val="00790887"/>
    <w:rsid w:val="00791E2D"/>
    <w:rsid w:val="007928E6"/>
    <w:rsid w:val="00793F29"/>
    <w:rsid w:val="007943AF"/>
    <w:rsid w:val="00795A5E"/>
    <w:rsid w:val="00796321"/>
    <w:rsid w:val="007976C9"/>
    <w:rsid w:val="007A00C6"/>
    <w:rsid w:val="007A04E5"/>
    <w:rsid w:val="007A19DB"/>
    <w:rsid w:val="007A1CDA"/>
    <w:rsid w:val="007A5996"/>
    <w:rsid w:val="007A5BE8"/>
    <w:rsid w:val="007A62AB"/>
    <w:rsid w:val="007A635B"/>
    <w:rsid w:val="007A6E8A"/>
    <w:rsid w:val="007A7097"/>
    <w:rsid w:val="007A74BC"/>
    <w:rsid w:val="007B1231"/>
    <w:rsid w:val="007B3041"/>
    <w:rsid w:val="007B3B52"/>
    <w:rsid w:val="007B43EA"/>
    <w:rsid w:val="007B44C4"/>
    <w:rsid w:val="007B45E5"/>
    <w:rsid w:val="007C1AF9"/>
    <w:rsid w:val="007C2ECA"/>
    <w:rsid w:val="007C2FCE"/>
    <w:rsid w:val="007C3AD9"/>
    <w:rsid w:val="007C6016"/>
    <w:rsid w:val="007C6687"/>
    <w:rsid w:val="007C71E0"/>
    <w:rsid w:val="007D0122"/>
    <w:rsid w:val="007D3A47"/>
    <w:rsid w:val="007D5B29"/>
    <w:rsid w:val="007D5ECC"/>
    <w:rsid w:val="007D6EF1"/>
    <w:rsid w:val="007E0CD6"/>
    <w:rsid w:val="007E177A"/>
    <w:rsid w:val="007E33CF"/>
    <w:rsid w:val="007E3F00"/>
    <w:rsid w:val="007E552D"/>
    <w:rsid w:val="007E5A67"/>
    <w:rsid w:val="007F228E"/>
    <w:rsid w:val="007F283E"/>
    <w:rsid w:val="007F30C1"/>
    <w:rsid w:val="007F3DD2"/>
    <w:rsid w:val="007F53DC"/>
    <w:rsid w:val="007F59AB"/>
    <w:rsid w:val="007F7B81"/>
    <w:rsid w:val="007F7D18"/>
    <w:rsid w:val="00801798"/>
    <w:rsid w:val="00801D7B"/>
    <w:rsid w:val="00802322"/>
    <w:rsid w:val="00803DB8"/>
    <w:rsid w:val="00805FA2"/>
    <w:rsid w:val="00806737"/>
    <w:rsid w:val="00806874"/>
    <w:rsid w:val="00806A68"/>
    <w:rsid w:val="0080770B"/>
    <w:rsid w:val="00807D36"/>
    <w:rsid w:val="00807EE4"/>
    <w:rsid w:val="0081159F"/>
    <w:rsid w:val="008130A9"/>
    <w:rsid w:val="00813172"/>
    <w:rsid w:val="0081328E"/>
    <w:rsid w:val="00813822"/>
    <w:rsid w:val="008163A7"/>
    <w:rsid w:val="0081794A"/>
    <w:rsid w:val="0082192E"/>
    <w:rsid w:val="00821A7E"/>
    <w:rsid w:val="008222D3"/>
    <w:rsid w:val="00824EA0"/>
    <w:rsid w:val="008258AF"/>
    <w:rsid w:val="0083081D"/>
    <w:rsid w:val="00830B99"/>
    <w:rsid w:val="008326ED"/>
    <w:rsid w:val="008340D2"/>
    <w:rsid w:val="00835005"/>
    <w:rsid w:val="008351D8"/>
    <w:rsid w:val="008364A1"/>
    <w:rsid w:val="00837A86"/>
    <w:rsid w:val="008420B7"/>
    <w:rsid w:val="00844099"/>
    <w:rsid w:val="0084659D"/>
    <w:rsid w:val="00846CE4"/>
    <w:rsid w:val="00846DF4"/>
    <w:rsid w:val="00846FA0"/>
    <w:rsid w:val="0084786F"/>
    <w:rsid w:val="00850BCB"/>
    <w:rsid w:val="00851BEA"/>
    <w:rsid w:val="0085497C"/>
    <w:rsid w:val="00855191"/>
    <w:rsid w:val="008561D4"/>
    <w:rsid w:val="008564AD"/>
    <w:rsid w:val="00860846"/>
    <w:rsid w:val="008610CF"/>
    <w:rsid w:val="0086114C"/>
    <w:rsid w:val="00861859"/>
    <w:rsid w:val="00861926"/>
    <w:rsid w:val="00861EDB"/>
    <w:rsid w:val="00862A3D"/>
    <w:rsid w:val="0086310E"/>
    <w:rsid w:val="008631A5"/>
    <w:rsid w:val="00865024"/>
    <w:rsid w:val="008651EE"/>
    <w:rsid w:val="00866C5D"/>
    <w:rsid w:val="00870915"/>
    <w:rsid w:val="00871F1D"/>
    <w:rsid w:val="0087240D"/>
    <w:rsid w:val="00872B4E"/>
    <w:rsid w:val="00872D94"/>
    <w:rsid w:val="00873204"/>
    <w:rsid w:val="00873820"/>
    <w:rsid w:val="00873937"/>
    <w:rsid w:val="00874182"/>
    <w:rsid w:val="008742F9"/>
    <w:rsid w:val="0087468F"/>
    <w:rsid w:val="00874ACE"/>
    <w:rsid w:val="008756E3"/>
    <w:rsid w:val="00876427"/>
    <w:rsid w:val="0087670D"/>
    <w:rsid w:val="00880C35"/>
    <w:rsid w:val="00880DF9"/>
    <w:rsid w:val="00883DF8"/>
    <w:rsid w:val="00886341"/>
    <w:rsid w:val="00891652"/>
    <w:rsid w:val="00891ECB"/>
    <w:rsid w:val="0089579C"/>
    <w:rsid w:val="008974F5"/>
    <w:rsid w:val="008A0212"/>
    <w:rsid w:val="008A1136"/>
    <w:rsid w:val="008A1590"/>
    <w:rsid w:val="008A15D6"/>
    <w:rsid w:val="008A364C"/>
    <w:rsid w:val="008A39E8"/>
    <w:rsid w:val="008A4892"/>
    <w:rsid w:val="008A4A8F"/>
    <w:rsid w:val="008A5BF8"/>
    <w:rsid w:val="008A61CE"/>
    <w:rsid w:val="008A6A29"/>
    <w:rsid w:val="008A761B"/>
    <w:rsid w:val="008A78D9"/>
    <w:rsid w:val="008B0468"/>
    <w:rsid w:val="008B0D0B"/>
    <w:rsid w:val="008B3352"/>
    <w:rsid w:val="008B3A11"/>
    <w:rsid w:val="008B4C9F"/>
    <w:rsid w:val="008B5A22"/>
    <w:rsid w:val="008B7F5A"/>
    <w:rsid w:val="008C0E4B"/>
    <w:rsid w:val="008C0EA0"/>
    <w:rsid w:val="008C21B9"/>
    <w:rsid w:val="008C2AF4"/>
    <w:rsid w:val="008C320B"/>
    <w:rsid w:val="008C42A4"/>
    <w:rsid w:val="008C4EBA"/>
    <w:rsid w:val="008C6374"/>
    <w:rsid w:val="008C6AB0"/>
    <w:rsid w:val="008D0341"/>
    <w:rsid w:val="008D0C67"/>
    <w:rsid w:val="008D23C1"/>
    <w:rsid w:val="008D2903"/>
    <w:rsid w:val="008D2CB2"/>
    <w:rsid w:val="008D50D4"/>
    <w:rsid w:val="008D74A9"/>
    <w:rsid w:val="008E108A"/>
    <w:rsid w:val="008E2BFB"/>
    <w:rsid w:val="008E2E5F"/>
    <w:rsid w:val="008E2FB1"/>
    <w:rsid w:val="008E37B9"/>
    <w:rsid w:val="008E3C25"/>
    <w:rsid w:val="008E3FD8"/>
    <w:rsid w:val="008E434F"/>
    <w:rsid w:val="008E4668"/>
    <w:rsid w:val="008E4D34"/>
    <w:rsid w:val="008E5115"/>
    <w:rsid w:val="008E5211"/>
    <w:rsid w:val="008E5874"/>
    <w:rsid w:val="008E5DCD"/>
    <w:rsid w:val="008E648B"/>
    <w:rsid w:val="008E68AB"/>
    <w:rsid w:val="008F0004"/>
    <w:rsid w:val="008F0C51"/>
    <w:rsid w:val="008F10E7"/>
    <w:rsid w:val="008F1596"/>
    <w:rsid w:val="008F2010"/>
    <w:rsid w:val="008F443E"/>
    <w:rsid w:val="008F4CFF"/>
    <w:rsid w:val="008F5523"/>
    <w:rsid w:val="008F5A52"/>
    <w:rsid w:val="008F5A54"/>
    <w:rsid w:val="008F62B6"/>
    <w:rsid w:val="008F6599"/>
    <w:rsid w:val="00902DDB"/>
    <w:rsid w:val="00902F6E"/>
    <w:rsid w:val="009036C1"/>
    <w:rsid w:val="00905213"/>
    <w:rsid w:val="009064B1"/>
    <w:rsid w:val="00907304"/>
    <w:rsid w:val="00907857"/>
    <w:rsid w:val="0091461B"/>
    <w:rsid w:val="00915923"/>
    <w:rsid w:val="00917059"/>
    <w:rsid w:val="00917B2B"/>
    <w:rsid w:val="00917B30"/>
    <w:rsid w:val="00921FDD"/>
    <w:rsid w:val="00926879"/>
    <w:rsid w:val="00926CBF"/>
    <w:rsid w:val="00926EDB"/>
    <w:rsid w:val="009306C4"/>
    <w:rsid w:val="0093140A"/>
    <w:rsid w:val="00932A4B"/>
    <w:rsid w:val="00932B4A"/>
    <w:rsid w:val="009339E0"/>
    <w:rsid w:val="00933E6D"/>
    <w:rsid w:val="0093678F"/>
    <w:rsid w:val="00936A45"/>
    <w:rsid w:val="0093753F"/>
    <w:rsid w:val="00945131"/>
    <w:rsid w:val="00946064"/>
    <w:rsid w:val="00946370"/>
    <w:rsid w:val="009501C5"/>
    <w:rsid w:val="009501CE"/>
    <w:rsid w:val="009514E5"/>
    <w:rsid w:val="009523F4"/>
    <w:rsid w:val="00955CAF"/>
    <w:rsid w:val="009562DD"/>
    <w:rsid w:val="00956569"/>
    <w:rsid w:val="00960496"/>
    <w:rsid w:val="009605D5"/>
    <w:rsid w:val="00961AE4"/>
    <w:rsid w:val="0096775E"/>
    <w:rsid w:val="0097027A"/>
    <w:rsid w:val="00970318"/>
    <w:rsid w:val="00973CE9"/>
    <w:rsid w:val="00976D8F"/>
    <w:rsid w:val="00983A49"/>
    <w:rsid w:val="0098441E"/>
    <w:rsid w:val="00985299"/>
    <w:rsid w:val="009852FC"/>
    <w:rsid w:val="009870B7"/>
    <w:rsid w:val="00990BD2"/>
    <w:rsid w:val="00990F8C"/>
    <w:rsid w:val="009915F7"/>
    <w:rsid w:val="0099372C"/>
    <w:rsid w:val="00994B81"/>
    <w:rsid w:val="00995155"/>
    <w:rsid w:val="009970CB"/>
    <w:rsid w:val="0099728C"/>
    <w:rsid w:val="00997FBD"/>
    <w:rsid w:val="009A14EE"/>
    <w:rsid w:val="009A1FDE"/>
    <w:rsid w:val="009A2259"/>
    <w:rsid w:val="009A24BB"/>
    <w:rsid w:val="009A3A62"/>
    <w:rsid w:val="009A54D5"/>
    <w:rsid w:val="009A5C86"/>
    <w:rsid w:val="009A683E"/>
    <w:rsid w:val="009A7A4A"/>
    <w:rsid w:val="009B06CE"/>
    <w:rsid w:val="009B2D43"/>
    <w:rsid w:val="009B3435"/>
    <w:rsid w:val="009B3A4C"/>
    <w:rsid w:val="009B4B02"/>
    <w:rsid w:val="009B764D"/>
    <w:rsid w:val="009C10C0"/>
    <w:rsid w:val="009C1AC9"/>
    <w:rsid w:val="009C35D0"/>
    <w:rsid w:val="009C6043"/>
    <w:rsid w:val="009C76E2"/>
    <w:rsid w:val="009C7E35"/>
    <w:rsid w:val="009D0188"/>
    <w:rsid w:val="009D02AC"/>
    <w:rsid w:val="009D204B"/>
    <w:rsid w:val="009D2DFE"/>
    <w:rsid w:val="009D4F99"/>
    <w:rsid w:val="009D55D5"/>
    <w:rsid w:val="009D5EE0"/>
    <w:rsid w:val="009E33D5"/>
    <w:rsid w:val="009E5650"/>
    <w:rsid w:val="009E5AA8"/>
    <w:rsid w:val="009E62A5"/>
    <w:rsid w:val="009E6DFC"/>
    <w:rsid w:val="009F0184"/>
    <w:rsid w:val="009F02BE"/>
    <w:rsid w:val="009F1020"/>
    <w:rsid w:val="009F1B53"/>
    <w:rsid w:val="009F4796"/>
    <w:rsid w:val="009F6918"/>
    <w:rsid w:val="00A00E15"/>
    <w:rsid w:val="00A00E50"/>
    <w:rsid w:val="00A01137"/>
    <w:rsid w:val="00A0554C"/>
    <w:rsid w:val="00A07EB3"/>
    <w:rsid w:val="00A10B26"/>
    <w:rsid w:val="00A11553"/>
    <w:rsid w:val="00A1177B"/>
    <w:rsid w:val="00A11781"/>
    <w:rsid w:val="00A13447"/>
    <w:rsid w:val="00A136D1"/>
    <w:rsid w:val="00A14313"/>
    <w:rsid w:val="00A160AC"/>
    <w:rsid w:val="00A161B5"/>
    <w:rsid w:val="00A16CF3"/>
    <w:rsid w:val="00A17F90"/>
    <w:rsid w:val="00A20996"/>
    <w:rsid w:val="00A20B8E"/>
    <w:rsid w:val="00A213FA"/>
    <w:rsid w:val="00A21B0A"/>
    <w:rsid w:val="00A231F8"/>
    <w:rsid w:val="00A239E2"/>
    <w:rsid w:val="00A23DCC"/>
    <w:rsid w:val="00A243C7"/>
    <w:rsid w:val="00A2466C"/>
    <w:rsid w:val="00A24777"/>
    <w:rsid w:val="00A26C92"/>
    <w:rsid w:val="00A27290"/>
    <w:rsid w:val="00A3059F"/>
    <w:rsid w:val="00A32A8E"/>
    <w:rsid w:val="00A346F0"/>
    <w:rsid w:val="00A34D5A"/>
    <w:rsid w:val="00A418F5"/>
    <w:rsid w:val="00A41B94"/>
    <w:rsid w:val="00A42774"/>
    <w:rsid w:val="00A43BF3"/>
    <w:rsid w:val="00A43E89"/>
    <w:rsid w:val="00A445DB"/>
    <w:rsid w:val="00A4689A"/>
    <w:rsid w:val="00A46A02"/>
    <w:rsid w:val="00A47E39"/>
    <w:rsid w:val="00A57FCE"/>
    <w:rsid w:val="00A60895"/>
    <w:rsid w:val="00A61258"/>
    <w:rsid w:val="00A6389A"/>
    <w:rsid w:val="00A63A72"/>
    <w:rsid w:val="00A64A3F"/>
    <w:rsid w:val="00A67611"/>
    <w:rsid w:val="00A679AB"/>
    <w:rsid w:val="00A71EF5"/>
    <w:rsid w:val="00A722C8"/>
    <w:rsid w:val="00A7394D"/>
    <w:rsid w:val="00A773C9"/>
    <w:rsid w:val="00A777EE"/>
    <w:rsid w:val="00A819AA"/>
    <w:rsid w:val="00A81E01"/>
    <w:rsid w:val="00A834A1"/>
    <w:rsid w:val="00A844A3"/>
    <w:rsid w:val="00A85545"/>
    <w:rsid w:val="00A86D01"/>
    <w:rsid w:val="00A91465"/>
    <w:rsid w:val="00A92A98"/>
    <w:rsid w:val="00A9305F"/>
    <w:rsid w:val="00A96A8C"/>
    <w:rsid w:val="00A97AE5"/>
    <w:rsid w:val="00AA04B5"/>
    <w:rsid w:val="00AA0B1C"/>
    <w:rsid w:val="00AA1E81"/>
    <w:rsid w:val="00AA382B"/>
    <w:rsid w:val="00AA4687"/>
    <w:rsid w:val="00AA4995"/>
    <w:rsid w:val="00AA5DE8"/>
    <w:rsid w:val="00AA6735"/>
    <w:rsid w:val="00AA6F99"/>
    <w:rsid w:val="00AB3030"/>
    <w:rsid w:val="00AB3883"/>
    <w:rsid w:val="00AB4DD0"/>
    <w:rsid w:val="00AB5C43"/>
    <w:rsid w:val="00AB6F0C"/>
    <w:rsid w:val="00AB727D"/>
    <w:rsid w:val="00AB74AB"/>
    <w:rsid w:val="00AB79A1"/>
    <w:rsid w:val="00AB7E18"/>
    <w:rsid w:val="00AC0695"/>
    <w:rsid w:val="00AC15C1"/>
    <w:rsid w:val="00AC22E8"/>
    <w:rsid w:val="00AC279F"/>
    <w:rsid w:val="00AC36D4"/>
    <w:rsid w:val="00AC446B"/>
    <w:rsid w:val="00AC500A"/>
    <w:rsid w:val="00AC510E"/>
    <w:rsid w:val="00AC58E3"/>
    <w:rsid w:val="00AD0A90"/>
    <w:rsid w:val="00AD1249"/>
    <w:rsid w:val="00AD1AD5"/>
    <w:rsid w:val="00AD23FC"/>
    <w:rsid w:val="00AD2D6C"/>
    <w:rsid w:val="00AD301C"/>
    <w:rsid w:val="00AD38DA"/>
    <w:rsid w:val="00AD5CF9"/>
    <w:rsid w:val="00AD61C1"/>
    <w:rsid w:val="00AD6471"/>
    <w:rsid w:val="00AD6489"/>
    <w:rsid w:val="00AD686C"/>
    <w:rsid w:val="00AE09B0"/>
    <w:rsid w:val="00AE1259"/>
    <w:rsid w:val="00AE1B42"/>
    <w:rsid w:val="00AE2640"/>
    <w:rsid w:val="00AE40D2"/>
    <w:rsid w:val="00AE54C4"/>
    <w:rsid w:val="00AE56F1"/>
    <w:rsid w:val="00AE6AEE"/>
    <w:rsid w:val="00AE7AA7"/>
    <w:rsid w:val="00AF13A2"/>
    <w:rsid w:val="00AF29CD"/>
    <w:rsid w:val="00AF2A17"/>
    <w:rsid w:val="00AF39E6"/>
    <w:rsid w:val="00AF4C34"/>
    <w:rsid w:val="00AF6446"/>
    <w:rsid w:val="00AF68AA"/>
    <w:rsid w:val="00AF7891"/>
    <w:rsid w:val="00B01115"/>
    <w:rsid w:val="00B016E4"/>
    <w:rsid w:val="00B01C0D"/>
    <w:rsid w:val="00B0251A"/>
    <w:rsid w:val="00B025BB"/>
    <w:rsid w:val="00B0307D"/>
    <w:rsid w:val="00B04EE0"/>
    <w:rsid w:val="00B0505A"/>
    <w:rsid w:val="00B138D8"/>
    <w:rsid w:val="00B1437A"/>
    <w:rsid w:val="00B1723D"/>
    <w:rsid w:val="00B2167B"/>
    <w:rsid w:val="00B237D4"/>
    <w:rsid w:val="00B264B2"/>
    <w:rsid w:val="00B2665F"/>
    <w:rsid w:val="00B26CDD"/>
    <w:rsid w:val="00B276F3"/>
    <w:rsid w:val="00B277B4"/>
    <w:rsid w:val="00B30E41"/>
    <w:rsid w:val="00B31D67"/>
    <w:rsid w:val="00B33E89"/>
    <w:rsid w:val="00B40DF7"/>
    <w:rsid w:val="00B415B5"/>
    <w:rsid w:val="00B41CF3"/>
    <w:rsid w:val="00B426A0"/>
    <w:rsid w:val="00B43E07"/>
    <w:rsid w:val="00B44413"/>
    <w:rsid w:val="00B45548"/>
    <w:rsid w:val="00B458F3"/>
    <w:rsid w:val="00B4736F"/>
    <w:rsid w:val="00B51664"/>
    <w:rsid w:val="00B51FC7"/>
    <w:rsid w:val="00B532F8"/>
    <w:rsid w:val="00B535F1"/>
    <w:rsid w:val="00B5369F"/>
    <w:rsid w:val="00B54585"/>
    <w:rsid w:val="00B55146"/>
    <w:rsid w:val="00B55152"/>
    <w:rsid w:val="00B55D1D"/>
    <w:rsid w:val="00B57399"/>
    <w:rsid w:val="00B60338"/>
    <w:rsid w:val="00B61395"/>
    <w:rsid w:val="00B622AD"/>
    <w:rsid w:val="00B62591"/>
    <w:rsid w:val="00B63988"/>
    <w:rsid w:val="00B66D5C"/>
    <w:rsid w:val="00B74963"/>
    <w:rsid w:val="00B74AF2"/>
    <w:rsid w:val="00B76975"/>
    <w:rsid w:val="00B8184C"/>
    <w:rsid w:val="00B81E91"/>
    <w:rsid w:val="00B837D6"/>
    <w:rsid w:val="00B838B7"/>
    <w:rsid w:val="00B839CA"/>
    <w:rsid w:val="00B83DF8"/>
    <w:rsid w:val="00B84C25"/>
    <w:rsid w:val="00B85327"/>
    <w:rsid w:val="00B854EF"/>
    <w:rsid w:val="00B85BF5"/>
    <w:rsid w:val="00B91B66"/>
    <w:rsid w:val="00B91C45"/>
    <w:rsid w:val="00B926AE"/>
    <w:rsid w:val="00B92767"/>
    <w:rsid w:val="00B92EB6"/>
    <w:rsid w:val="00B93BB6"/>
    <w:rsid w:val="00B94180"/>
    <w:rsid w:val="00B945E0"/>
    <w:rsid w:val="00B97F1F"/>
    <w:rsid w:val="00BA0132"/>
    <w:rsid w:val="00BA26DE"/>
    <w:rsid w:val="00BA3ADB"/>
    <w:rsid w:val="00BA4E94"/>
    <w:rsid w:val="00BA50A2"/>
    <w:rsid w:val="00BA5711"/>
    <w:rsid w:val="00BA6D39"/>
    <w:rsid w:val="00BA7A40"/>
    <w:rsid w:val="00BA7CD8"/>
    <w:rsid w:val="00BA7FF8"/>
    <w:rsid w:val="00BB0070"/>
    <w:rsid w:val="00BB07FD"/>
    <w:rsid w:val="00BB15AB"/>
    <w:rsid w:val="00BB221E"/>
    <w:rsid w:val="00BB3146"/>
    <w:rsid w:val="00BB4881"/>
    <w:rsid w:val="00BB56B6"/>
    <w:rsid w:val="00BB70F9"/>
    <w:rsid w:val="00BB7AAD"/>
    <w:rsid w:val="00BC087B"/>
    <w:rsid w:val="00BC11BD"/>
    <w:rsid w:val="00BC33D1"/>
    <w:rsid w:val="00BC4FAD"/>
    <w:rsid w:val="00BC50D3"/>
    <w:rsid w:val="00BC51AA"/>
    <w:rsid w:val="00BC57CC"/>
    <w:rsid w:val="00BC714F"/>
    <w:rsid w:val="00BD0B83"/>
    <w:rsid w:val="00BD2648"/>
    <w:rsid w:val="00BD39BC"/>
    <w:rsid w:val="00BD7820"/>
    <w:rsid w:val="00BD7ECE"/>
    <w:rsid w:val="00BE0550"/>
    <w:rsid w:val="00BE2C51"/>
    <w:rsid w:val="00BE31BF"/>
    <w:rsid w:val="00BE3CA4"/>
    <w:rsid w:val="00BE764A"/>
    <w:rsid w:val="00BF177F"/>
    <w:rsid w:val="00BF1D3E"/>
    <w:rsid w:val="00BF2A34"/>
    <w:rsid w:val="00BF5F62"/>
    <w:rsid w:val="00C00882"/>
    <w:rsid w:val="00C012E2"/>
    <w:rsid w:val="00C02C83"/>
    <w:rsid w:val="00C0344A"/>
    <w:rsid w:val="00C05587"/>
    <w:rsid w:val="00C05D45"/>
    <w:rsid w:val="00C07E28"/>
    <w:rsid w:val="00C11352"/>
    <w:rsid w:val="00C1183C"/>
    <w:rsid w:val="00C11FC1"/>
    <w:rsid w:val="00C13A25"/>
    <w:rsid w:val="00C13BD3"/>
    <w:rsid w:val="00C15588"/>
    <w:rsid w:val="00C16AF2"/>
    <w:rsid w:val="00C225AB"/>
    <w:rsid w:val="00C240FE"/>
    <w:rsid w:val="00C2498D"/>
    <w:rsid w:val="00C25244"/>
    <w:rsid w:val="00C25C58"/>
    <w:rsid w:val="00C26B51"/>
    <w:rsid w:val="00C26D05"/>
    <w:rsid w:val="00C30D1F"/>
    <w:rsid w:val="00C31207"/>
    <w:rsid w:val="00C3282A"/>
    <w:rsid w:val="00C33C12"/>
    <w:rsid w:val="00C33DC3"/>
    <w:rsid w:val="00C3410F"/>
    <w:rsid w:val="00C349F0"/>
    <w:rsid w:val="00C34D65"/>
    <w:rsid w:val="00C3582B"/>
    <w:rsid w:val="00C37377"/>
    <w:rsid w:val="00C40BC3"/>
    <w:rsid w:val="00C43FC0"/>
    <w:rsid w:val="00C47154"/>
    <w:rsid w:val="00C50915"/>
    <w:rsid w:val="00C50E5F"/>
    <w:rsid w:val="00C513A4"/>
    <w:rsid w:val="00C52F78"/>
    <w:rsid w:val="00C530EA"/>
    <w:rsid w:val="00C53A04"/>
    <w:rsid w:val="00C554F7"/>
    <w:rsid w:val="00C55726"/>
    <w:rsid w:val="00C55FEA"/>
    <w:rsid w:val="00C569FA"/>
    <w:rsid w:val="00C56E5B"/>
    <w:rsid w:val="00C56F19"/>
    <w:rsid w:val="00C57522"/>
    <w:rsid w:val="00C57DE5"/>
    <w:rsid w:val="00C57E4F"/>
    <w:rsid w:val="00C600AC"/>
    <w:rsid w:val="00C6033D"/>
    <w:rsid w:val="00C616A4"/>
    <w:rsid w:val="00C62258"/>
    <w:rsid w:val="00C6289E"/>
    <w:rsid w:val="00C648F6"/>
    <w:rsid w:val="00C64FF1"/>
    <w:rsid w:val="00C657F9"/>
    <w:rsid w:val="00C66039"/>
    <w:rsid w:val="00C67831"/>
    <w:rsid w:val="00C700B2"/>
    <w:rsid w:val="00C70269"/>
    <w:rsid w:val="00C714DF"/>
    <w:rsid w:val="00C71767"/>
    <w:rsid w:val="00C718E6"/>
    <w:rsid w:val="00C745EA"/>
    <w:rsid w:val="00C74F86"/>
    <w:rsid w:val="00C75426"/>
    <w:rsid w:val="00C75502"/>
    <w:rsid w:val="00C75BF4"/>
    <w:rsid w:val="00C7687E"/>
    <w:rsid w:val="00C77A74"/>
    <w:rsid w:val="00C77C88"/>
    <w:rsid w:val="00C77EE5"/>
    <w:rsid w:val="00C81E04"/>
    <w:rsid w:val="00C829DF"/>
    <w:rsid w:val="00C85E30"/>
    <w:rsid w:val="00C86A08"/>
    <w:rsid w:val="00C900D7"/>
    <w:rsid w:val="00C90197"/>
    <w:rsid w:val="00C90370"/>
    <w:rsid w:val="00C90AA0"/>
    <w:rsid w:val="00C917CD"/>
    <w:rsid w:val="00C91D9A"/>
    <w:rsid w:val="00C921C6"/>
    <w:rsid w:val="00C93612"/>
    <w:rsid w:val="00C9382F"/>
    <w:rsid w:val="00C94CB1"/>
    <w:rsid w:val="00CA0B17"/>
    <w:rsid w:val="00CA2164"/>
    <w:rsid w:val="00CA231B"/>
    <w:rsid w:val="00CA2E9D"/>
    <w:rsid w:val="00CA3038"/>
    <w:rsid w:val="00CA5797"/>
    <w:rsid w:val="00CA5C40"/>
    <w:rsid w:val="00CA6299"/>
    <w:rsid w:val="00CA6EE4"/>
    <w:rsid w:val="00CA71D1"/>
    <w:rsid w:val="00CB029C"/>
    <w:rsid w:val="00CB2DD2"/>
    <w:rsid w:val="00CB30BB"/>
    <w:rsid w:val="00CB3C1A"/>
    <w:rsid w:val="00CB5322"/>
    <w:rsid w:val="00CC2388"/>
    <w:rsid w:val="00CC68BF"/>
    <w:rsid w:val="00CC6B2D"/>
    <w:rsid w:val="00CD05D3"/>
    <w:rsid w:val="00CD12D5"/>
    <w:rsid w:val="00CD14C3"/>
    <w:rsid w:val="00CD35BE"/>
    <w:rsid w:val="00CD4064"/>
    <w:rsid w:val="00CD48A4"/>
    <w:rsid w:val="00CD730A"/>
    <w:rsid w:val="00CD769C"/>
    <w:rsid w:val="00CE0B99"/>
    <w:rsid w:val="00CE1006"/>
    <w:rsid w:val="00CE1FF0"/>
    <w:rsid w:val="00CE2515"/>
    <w:rsid w:val="00CE2BBE"/>
    <w:rsid w:val="00CE5CEA"/>
    <w:rsid w:val="00CE64E0"/>
    <w:rsid w:val="00CE6CF2"/>
    <w:rsid w:val="00CF04DE"/>
    <w:rsid w:val="00CF0537"/>
    <w:rsid w:val="00CF08EA"/>
    <w:rsid w:val="00CF2A3D"/>
    <w:rsid w:val="00CF37D3"/>
    <w:rsid w:val="00CF3AEE"/>
    <w:rsid w:val="00CF4FAC"/>
    <w:rsid w:val="00CF51FF"/>
    <w:rsid w:val="00CF64E4"/>
    <w:rsid w:val="00CF69BA"/>
    <w:rsid w:val="00CF71F3"/>
    <w:rsid w:val="00D013C4"/>
    <w:rsid w:val="00D0156F"/>
    <w:rsid w:val="00D03E9D"/>
    <w:rsid w:val="00D04C3D"/>
    <w:rsid w:val="00D05FB5"/>
    <w:rsid w:val="00D06AD4"/>
    <w:rsid w:val="00D06CD5"/>
    <w:rsid w:val="00D076BD"/>
    <w:rsid w:val="00D079CF"/>
    <w:rsid w:val="00D10C55"/>
    <w:rsid w:val="00D13742"/>
    <w:rsid w:val="00D1557C"/>
    <w:rsid w:val="00D16023"/>
    <w:rsid w:val="00D162FE"/>
    <w:rsid w:val="00D1673F"/>
    <w:rsid w:val="00D167F8"/>
    <w:rsid w:val="00D1716C"/>
    <w:rsid w:val="00D17763"/>
    <w:rsid w:val="00D22633"/>
    <w:rsid w:val="00D23654"/>
    <w:rsid w:val="00D25F1A"/>
    <w:rsid w:val="00D26414"/>
    <w:rsid w:val="00D27A3E"/>
    <w:rsid w:val="00D31114"/>
    <w:rsid w:val="00D31FA5"/>
    <w:rsid w:val="00D340F4"/>
    <w:rsid w:val="00D35E12"/>
    <w:rsid w:val="00D4306C"/>
    <w:rsid w:val="00D43632"/>
    <w:rsid w:val="00D44C67"/>
    <w:rsid w:val="00D50073"/>
    <w:rsid w:val="00D508A3"/>
    <w:rsid w:val="00D53C49"/>
    <w:rsid w:val="00D541C4"/>
    <w:rsid w:val="00D551C5"/>
    <w:rsid w:val="00D55A59"/>
    <w:rsid w:val="00D60F9D"/>
    <w:rsid w:val="00D63A8E"/>
    <w:rsid w:val="00D63E8D"/>
    <w:rsid w:val="00D659F3"/>
    <w:rsid w:val="00D666B0"/>
    <w:rsid w:val="00D703C2"/>
    <w:rsid w:val="00D71CEF"/>
    <w:rsid w:val="00D73242"/>
    <w:rsid w:val="00D73D45"/>
    <w:rsid w:val="00D75DED"/>
    <w:rsid w:val="00D822B0"/>
    <w:rsid w:val="00D837EC"/>
    <w:rsid w:val="00D83AA4"/>
    <w:rsid w:val="00D849F1"/>
    <w:rsid w:val="00D8574A"/>
    <w:rsid w:val="00D859AA"/>
    <w:rsid w:val="00D85CF1"/>
    <w:rsid w:val="00D8711F"/>
    <w:rsid w:val="00D90BA4"/>
    <w:rsid w:val="00D9165C"/>
    <w:rsid w:val="00D920E2"/>
    <w:rsid w:val="00D922F4"/>
    <w:rsid w:val="00D92AD2"/>
    <w:rsid w:val="00D934C1"/>
    <w:rsid w:val="00D9462E"/>
    <w:rsid w:val="00D95CEB"/>
    <w:rsid w:val="00D95E11"/>
    <w:rsid w:val="00D96527"/>
    <w:rsid w:val="00DA0FF7"/>
    <w:rsid w:val="00DA1AAA"/>
    <w:rsid w:val="00DA6AD0"/>
    <w:rsid w:val="00DA6C5C"/>
    <w:rsid w:val="00DA76E8"/>
    <w:rsid w:val="00DB02D1"/>
    <w:rsid w:val="00DB0F76"/>
    <w:rsid w:val="00DB3103"/>
    <w:rsid w:val="00DB640A"/>
    <w:rsid w:val="00DB6A66"/>
    <w:rsid w:val="00DB78E4"/>
    <w:rsid w:val="00DC1D9C"/>
    <w:rsid w:val="00DC42A9"/>
    <w:rsid w:val="00DC4944"/>
    <w:rsid w:val="00DC50DA"/>
    <w:rsid w:val="00DC7032"/>
    <w:rsid w:val="00DC7CB4"/>
    <w:rsid w:val="00DD06AD"/>
    <w:rsid w:val="00DD0BB2"/>
    <w:rsid w:val="00DD0D46"/>
    <w:rsid w:val="00DD4093"/>
    <w:rsid w:val="00DD4565"/>
    <w:rsid w:val="00DD62F2"/>
    <w:rsid w:val="00DD7D07"/>
    <w:rsid w:val="00DE0E03"/>
    <w:rsid w:val="00DE230A"/>
    <w:rsid w:val="00DE322B"/>
    <w:rsid w:val="00DE4731"/>
    <w:rsid w:val="00DF18F5"/>
    <w:rsid w:val="00DF1925"/>
    <w:rsid w:val="00DF33FA"/>
    <w:rsid w:val="00DF35F6"/>
    <w:rsid w:val="00DF4DA4"/>
    <w:rsid w:val="00DF4F59"/>
    <w:rsid w:val="00DF5991"/>
    <w:rsid w:val="00DF75E0"/>
    <w:rsid w:val="00DF76BE"/>
    <w:rsid w:val="00DF7C56"/>
    <w:rsid w:val="00E00299"/>
    <w:rsid w:val="00E00F97"/>
    <w:rsid w:val="00E01AEF"/>
    <w:rsid w:val="00E02183"/>
    <w:rsid w:val="00E03351"/>
    <w:rsid w:val="00E03814"/>
    <w:rsid w:val="00E044B7"/>
    <w:rsid w:val="00E050B3"/>
    <w:rsid w:val="00E05882"/>
    <w:rsid w:val="00E06A5D"/>
    <w:rsid w:val="00E10090"/>
    <w:rsid w:val="00E10A7B"/>
    <w:rsid w:val="00E10CC9"/>
    <w:rsid w:val="00E12D51"/>
    <w:rsid w:val="00E12FF6"/>
    <w:rsid w:val="00E13318"/>
    <w:rsid w:val="00E1339B"/>
    <w:rsid w:val="00E1343A"/>
    <w:rsid w:val="00E13F3C"/>
    <w:rsid w:val="00E13FE7"/>
    <w:rsid w:val="00E14D04"/>
    <w:rsid w:val="00E14FB7"/>
    <w:rsid w:val="00E152AC"/>
    <w:rsid w:val="00E17724"/>
    <w:rsid w:val="00E20667"/>
    <w:rsid w:val="00E2133D"/>
    <w:rsid w:val="00E235B4"/>
    <w:rsid w:val="00E23A89"/>
    <w:rsid w:val="00E24C8F"/>
    <w:rsid w:val="00E258EB"/>
    <w:rsid w:val="00E26590"/>
    <w:rsid w:val="00E270D3"/>
    <w:rsid w:val="00E3162C"/>
    <w:rsid w:val="00E31EF1"/>
    <w:rsid w:val="00E31F78"/>
    <w:rsid w:val="00E34A5F"/>
    <w:rsid w:val="00E35339"/>
    <w:rsid w:val="00E3722A"/>
    <w:rsid w:val="00E375FD"/>
    <w:rsid w:val="00E40710"/>
    <w:rsid w:val="00E410A6"/>
    <w:rsid w:val="00E432E2"/>
    <w:rsid w:val="00E43BDC"/>
    <w:rsid w:val="00E474EE"/>
    <w:rsid w:val="00E477D0"/>
    <w:rsid w:val="00E5001D"/>
    <w:rsid w:val="00E5034E"/>
    <w:rsid w:val="00E50960"/>
    <w:rsid w:val="00E50B87"/>
    <w:rsid w:val="00E50BA0"/>
    <w:rsid w:val="00E5107F"/>
    <w:rsid w:val="00E558CF"/>
    <w:rsid w:val="00E55A28"/>
    <w:rsid w:val="00E564FB"/>
    <w:rsid w:val="00E607B9"/>
    <w:rsid w:val="00E60BBC"/>
    <w:rsid w:val="00E61892"/>
    <w:rsid w:val="00E63A39"/>
    <w:rsid w:val="00E63F03"/>
    <w:rsid w:val="00E651D1"/>
    <w:rsid w:val="00E66F03"/>
    <w:rsid w:val="00E675D0"/>
    <w:rsid w:val="00E71414"/>
    <w:rsid w:val="00E71FA1"/>
    <w:rsid w:val="00E72493"/>
    <w:rsid w:val="00E72EEF"/>
    <w:rsid w:val="00E73D84"/>
    <w:rsid w:val="00E73F98"/>
    <w:rsid w:val="00E74463"/>
    <w:rsid w:val="00E745E3"/>
    <w:rsid w:val="00E74AAC"/>
    <w:rsid w:val="00E7504E"/>
    <w:rsid w:val="00E7527C"/>
    <w:rsid w:val="00E765F8"/>
    <w:rsid w:val="00E769DD"/>
    <w:rsid w:val="00E808AD"/>
    <w:rsid w:val="00E8214C"/>
    <w:rsid w:val="00E82526"/>
    <w:rsid w:val="00E84BB3"/>
    <w:rsid w:val="00E869B2"/>
    <w:rsid w:val="00E87AF5"/>
    <w:rsid w:val="00E87F43"/>
    <w:rsid w:val="00E910AA"/>
    <w:rsid w:val="00E94F96"/>
    <w:rsid w:val="00E96AA9"/>
    <w:rsid w:val="00E96E48"/>
    <w:rsid w:val="00E96F7E"/>
    <w:rsid w:val="00E978CD"/>
    <w:rsid w:val="00EA0E16"/>
    <w:rsid w:val="00EA17C1"/>
    <w:rsid w:val="00EA1AB9"/>
    <w:rsid w:val="00EA35F6"/>
    <w:rsid w:val="00EA4457"/>
    <w:rsid w:val="00EA5165"/>
    <w:rsid w:val="00EA6A5C"/>
    <w:rsid w:val="00EA6A93"/>
    <w:rsid w:val="00EA74DD"/>
    <w:rsid w:val="00EA759C"/>
    <w:rsid w:val="00EB4848"/>
    <w:rsid w:val="00EB4CB9"/>
    <w:rsid w:val="00EB5085"/>
    <w:rsid w:val="00EB714A"/>
    <w:rsid w:val="00EB75CA"/>
    <w:rsid w:val="00EC1083"/>
    <w:rsid w:val="00EC1D03"/>
    <w:rsid w:val="00EC2261"/>
    <w:rsid w:val="00EC2917"/>
    <w:rsid w:val="00EC4877"/>
    <w:rsid w:val="00EC5F32"/>
    <w:rsid w:val="00EC673F"/>
    <w:rsid w:val="00ED01F8"/>
    <w:rsid w:val="00ED1A35"/>
    <w:rsid w:val="00ED1C4D"/>
    <w:rsid w:val="00ED1FBD"/>
    <w:rsid w:val="00ED2E4D"/>
    <w:rsid w:val="00ED313D"/>
    <w:rsid w:val="00ED3453"/>
    <w:rsid w:val="00ED4774"/>
    <w:rsid w:val="00ED6449"/>
    <w:rsid w:val="00ED653B"/>
    <w:rsid w:val="00EE0521"/>
    <w:rsid w:val="00EE07FB"/>
    <w:rsid w:val="00EE0EE9"/>
    <w:rsid w:val="00EE10EF"/>
    <w:rsid w:val="00EE1C47"/>
    <w:rsid w:val="00EE22F3"/>
    <w:rsid w:val="00EE3629"/>
    <w:rsid w:val="00EE3E84"/>
    <w:rsid w:val="00EE646B"/>
    <w:rsid w:val="00EE7848"/>
    <w:rsid w:val="00EF1E79"/>
    <w:rsid w:val="00EF1F96"/>
    <w:rsid w:val="00EF44A9"/>
    <w:rsid w:val="00EF5261"/>
    <w:rsid w:val="00EF6C82"/>
    <w:rsid w:val="00F00DBF"/>
    <w:rsid w:val="00F01AF8"/>
    <w:rsid w:val="00F02895"/>
    <w:rsid w:val="00F045A2"/>
    <w:rsid w:val="00F050D1"/>
    <w:rsid w:val="00F05AD2"/>
    <w:rsid w:val="00F06640"/>
    <w:rsid w:val="00F06BEC"/>
    <w:rsid w:val="00F10EE5"/>
    <w:rsid w:val="00F13696"/>
    <w:rsid w:val="00F13B0A"/>
    <w:rsid w:val="00F13B87"/>
    <w:rsid w:val="00F13D32"/>
    <w:rsid w:val="00F17E13"/>
    <w:rsid w:val="00F206BE"/>
    <w:rsid w:val="00F20B99"/>
    <w:rsid w:val="00F21662"/>
    <w:rsid w:val="00F2184E"/>
    <w:rsid w:val="00F22D56"/>
    <w:rsid w:val="00F23E3D"/>
    <w:rsid w:val="00F24252"/>
    <w:rsid w:val="00F30D36"/>
    <w:rsid w:val="00F334CC"/>
    <w:rsid w:val="00F33D25"/>
    <w:rsid w:val="00F33F46"/>
    <w:rsid w:val="00F35F62"/>
    <w:rsid w:val="00F3672B"/>
    <w:rsid w:val="00F370D7"/>
    <w:rsid w:val="00F3776F"/>
    <w:rsid w:val="00F441C2"/>
    <w:rsid w:val="00F4492C"/>
    <w:rsid w:val="00F45B63"/>
    <w:rsid w:val="00F46DEB"/>
    <w:rsid w:val="00F5172D"/>
    <w:rsid w:val="00F522A6"/>
    <w:rsid w:val="00F53847"/>
    <w:rsid w:val="00F53C14"/>
    <w:rsid w:val="00F54F5E"/>
    <w:rsid w:val="00F573FE"/>
    <w:rsid w:val="00F6366B"/>
    <w:rsid w:val="00F63C39"/>
    <w:rsid w:val="00F64074"/>
    <w:rsid w:val="00F64374"/>
    <w:rsid w:val="00F70053"/>
    <w:rsid w:val="00F71286"/>
    <w:rsid w:val="00F71353"/>
    <w:rsid w:val="00F71B7B"/>
    <w:rsid w:val="00F723DD"/>
    <w:rsid w:val="00F73925"/>
    <w:rsid w:val="00F74353"/>
    <w:rsid w:val="00F75240"/>
    <w:rsid w:val="00F75413"/>
    <w:rsid w:val="00F7606D"/>
    <w:rsid w:val="00F800F6"/>
    <w:rsid w:val="00F811DD"/>
    <w:rsid w:val="00F81468"/>
    <w:rsid w:val="00F81C53"/>
    <w:rsid w:val="00F87096"/>
    <w:rsid w:val="00F87814"/>
    <w:rsid w:val="00F91DF7"/>
    <w:rsid w:val="00F922BC"/>
    <w:rsid w:val="00F9283E"/>
    <w:rsid w:val="00F949EC"/>
    <w:rsid w:val="00F94F6B"/>
    <w:rsid w:val="00F9500D"/>
    <w:rsid w:val="00F954B0"/>
    <w:rsid w:val="00F96213"/>
    <w:rsid w:val="00FA1245"/>
    <w:rsid w:val="00FA3F58"/>
    <w:rsid w:val="00FA649D"/>
    <w:rsid w:val="00FB12C4"/>
    <w:rsid w:val="00FB20B8"/>
    <w:rsid w:val="00FB39F3"/>
    <w:rsid w:val="00FB4417"/>
    <w:rsid w:val="00FB4B19"/>
    <w:rsid w:val="00FB58A7"/>
    <w:rsid w:val="00FB5DC8"/>
    <w:rsid w:val="00FC05D8"/>
    <w:rsid w:val="00FC0879"/>
    <w:rsid w:val="00FC116D"/>
    <w:rsid w:val="00FC11B9"/>
    <w:rsid w:val="00FC53F2"/>
    <w:rsid w:val="00FC66B2"/>
    <w:rsid w:val="00FC75A1"/>
    <w:rsid w:val="00FD05E0"/>
    <w:rsid w:val="00FD1032"/>
    <w:rsid w:val="00FD2BBC"/>
    <w:rsid w:val="00FD39B7"/>
    <w:rsid w:val="00FD4F5B"/>
    <w:rsid w:val="00FD730B"/>
    <w:rsid w:val="00FE1680"/>
    <w:rsid w:val="00FE1DC4"/>
    <w:rsid w:val="00FE262D"/>
    <w:rsid w:val="00FE3126"/>
    <w:rsid w:val="00FE4CD8"/>
    <w:rsid w:val="00FE7431"/>
    <w:rsid w:val="00FE7AC7"/>
    <w:rsid w:val="00FF066A"/>
    <w:rsid w:val="00FF0AF7"/>
    <w:rsid w:val="00FF11F3"/>
    <w:rsid w:val="00FF2B4E"/>
    <w:rsid w:val="00FF2C49"/>
    <w:rsid w:val="00FF404E"/>
    <w:rsid w:val="00FF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212FA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unhideWhenUsed/>
    <w:rsid w:val="006B6F1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6B6F1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6B6F15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6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9DD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4435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B4B19"/>
    <w:rPr>
      <w:color w:val="0000FF"/>
      <w:u w:val="single"/>
    </w:rPr>
  </w:style>
  <w:style w:type="character" w:customStyle="1" w:styleId="highlight">
    <w:name w:val="highlight"/>
    <w:basedOn w:val="Policepardfaut"/>
    <w:rsid w:val="00FB4B19"/>
  </w:style>
  <w:style w:type="paragraph" w:styleId="NormalWeb">
    <w:name w:val="Normal (Web)"/>
    <w:basedOn w:val="Normal"/>
    <w:uiPriority w:val="99"/>
    <w:semiHidden/>
    <w:unhideWhenUsed/>
    <w:rsid w:val="00A930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3B4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41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18F5"/>
  </w:style>
  <w:style w:type="paragraph" w:styleId="Pieddepage">
    <w:name w:val="footer"/>
    <w:basedOn w:val="Normal"/>
    <w:link w:val="PieddepageCar"/>
    <w:uiPriority w:val="99"/>
    <w:unhideWhenUsed/>
    <w:rsid w:val="00A41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18F5"/>
  </w:style>
  <w:style w:type="character" w:customStyle="1" w:styleId="hps">
    <w:name w:val="hps"/>
    <w:basedOn w:val="Policepardfaut"/>
    <w:rsid w:val="00D92AD2"/>
  </w:style>
  <w:style w:type="character" w:customStyle="1" w:styleId="atn">
    <w:name w:val="atn"/>
    <w:basedOn w:val="Policepardfaut"/>
    <w:rsid w:val="00D92AD2"/>
  </w:style>
  <w:style w:type="character" w:customStyle="1" w:styleId="apple-converted-space">
    <w:name w:val="apple-converted-space"/>
    <w:basedOn w:val="Policepardfaut"/>
    <w:rsid w:val="002315B9"/>
  </w:style>
  <w:style w:type="character" w:customStyle="1" w:styleId="Titre1Car">
    <w:name w:val="Titre 1 Car"/>
    <w:basedOn w:val="Policepardfaut"/>
    <w:link w:val="Titre1"/>
    <w:uiPriority w:val="9"/>
    <w:rsid w:val="00212FA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Sansinterligne">
    <w:name w:val="No Spacing"/>
    <w:uiPriority w:val="1"/>
    <w:qFormat/>
    <w:rsid w:val="00212FA5"/>
    <w:pPr>
      <w:spacing w:after="0" w:line="240" w:lineRule="auto"/>
    </w:pPr>
  </w:style>
  <w:style w:type="character" w:customStyle="1" w:styleId="jrnl">
    <w:name w:val="jrnl"/>
    <w:basedOn w:val="Policepardfaut"/>
    <w:rsid w:val="00212FA5"/>
  </w:style>
  <w:style w:type="character" w:customStyle="1" w:styleId="highlight1">
    <w:name w:val="highlight1"/>
    <w:basedOn w:val="Policepardfaut"/>
    <w:rsid w:val="00212FA5"/>
    <w:rPr>
      <w:shd w:val="clear" w:color="auto" w:fill="F2F5F8"/>
    </w:rPr>
  </w:style>
  <w:style w:type="paragraph" w:customStyle="1" w:styleId="desc2">
    <w:name w:val="desc2"/>
    <w:basedOn w:val="Normal"/>
    <w:rsid w:val="00212FA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12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12FA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2FA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23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231A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A01137"/>
    <w:rPr>
      <w:color w:val="808080"/>
    </w:rPr>
  </w:style>
  <w:style w:type="character" w:styleId="Accentuation">
    <w:name w:val="Emphasis"/>
    <w:basedOn w:val="Policepardfaut"/>
    <w:uiPriority w:val="20"/>
    <w:qFormat/>
    <w:rsid w:val="00902F6E"/>
    <w:rPr>
      <w:i/>
      <w:iCs/>
    </w:rPr>
  </w:style>
  <w:style w:type="character" w:styleId="lev">
    <w:name w:val="Strong"/>
    <w:basedOn w:val="Policepardfaut"/>
    <w:uiPriority w:val="22"/>
    <w:qFormat/>
    <w:rsid w:val="00902F6E"/>
    <w:rPr>
      <w:b/>
      <w:b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A216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A2164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A2164"/>
    <w:rPr>
      <w:vertAlign w:val="superscript"/>
    </w:rPr>
  </w:style>
  <w:style w:type="paragraph" w:styleId="TM1">
    <w:name w:val="toc 1"/>
    <w:basedOn w:val="Normal"/>
    <w:next w:val="Normal"/>
    <w:autoRedefine/>
    <w:uiPriority w:val="39"/>
    <w:unhideWhenUsed/>
    <w:rsid w:val="00451C28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212FA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unhideWhenUsed/>
    <w:rsid w:val="006B6F1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6B6F1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6B6F15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6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9DD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4435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B4B19"/>
    <w:rPr>
      <w:color w:val="0000FF"/>
      <w:u w:val="single"/>
    </w:rPr>
  </w:style>
  <w:style w:type="character" w:customStyle="1" w:styleId="highlight">
    <w:name w:val="highlight"/>
    <w:basedOn w:val="Policepardfaut"/>
    <w:rsid w:val="00FB4B19"/>
  </w:style>
  <w:style w:type="paragraph" w:styleId="NormalWeb">
    <w:name w:val="Normal (Web)"/>
    <w:basedOn w:val="Normal"/>
    <w:uiPriority w:val="99"/>
    <w:semiHidden/>
    <w:unhideWhenUsed/>
    <w:rsid w:val="00A930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3B4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41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18F5"/>
  </w:style>
  <w:style w:type="paragraph" w:styleId="Pieddepage">
    <w:name w:val="footer"/>
    <w:basedOn w:val="Normal"/>
    <w:link w:val="PieddepageCar"/>
    <w:uiPriority w:val="99"/>
    <w:unhideWhenUsed/>
    <w:rsid w:val="00A418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18F5"/>
  </w:style>
  <w:style w:type="character" w:customStyle="1" w:styleId="hps">
    <w:name w:val="hps"/>
    <w:basedOn w:val="Policepardfaut"/>
    <w:rsid w:val="00D92AD2"/>
  </w:style>
  <w:style w:type="character" w:customStyle="1" w:styleId="atn">
    <w:name w:val="atn"/>
    <w:basedOn w:val="Policepardfaut"/>
    <w:rsid w:val="00D92AD2"/>
  </w:style>
  <w:style w:type="character" w:customStyle="1" w:styleId="apple-converted-space">
    <w:name w:val="apple-converted-space"/>
    <w:basedOn w:val="Policepardfaut"/>
    <w:rsid w:val="002315B9"/>
  </w:style>
  <w:style w:type="character" w:customStyle="1" w:styleId="Titre1Car">
    <w:name w:val="Titre 1 Car"/>
    <w:basedOn w:val="Policepardfaut"/>
    <w:link w:val="Titre1"/>
    <w:uiPriority w:val="9"/>
    <w:rsid w:val="00212FA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fr-FR"/>
    </w:rPr>
  </w:style>
  <w:style w:type="paragraph" w:styleId="Sansinterligne">
    <w:name w:val="No Spacing"/>
    <w:uiPriority w:val="1"/>
    <w:qFormat/>
    <w:rsid w:val="00212FA5"/>
    <w:pPr>
      <w:spacing w:after="0" w:line="240" w:lineRule="auto"/>
    </w:pPr>
  </w:style>
  <w:style w:type="character" w:customStyle="1" w:styleId="jrnl">
    <w:name w:val="jrnl"/>
    <w:basedOn w:val="Policepardfaut"/>
    <w:rsid w:val="00212FA5"/>
  </w:style>
  <w:style w:type="character" w:customStyle="1" w:styleId="highlight1">
    <w:name w:val="highlight1"/>
    <w:basedOn w:val="Policepardfaut"/>
    <w:rsid w:val="00212FA5"/>
    <w:rPr>
      <w:shd w:val="clear" w:color="auto" w:fill="F2F5F8"/>
    </w:rPr>
  </w:style>
  <w:style w:type="paragraph" w:customStyle="1" w:styleId="desc2">
    <w:name w:val="desc2"/>
    <w:basedOn w:val="Normal"/>
    <w:rsid w:val="00212FA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12F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12FA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12FA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23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231A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A01137"/>
    <w:rPr>
      <w:color w:val="808080"/>
    </w:rPr>
  </w:style>
  <w:style w:type="character" w:styleId="Accentuation">
    <w:name w:val="Emphasis"/>
    <w:basedOn w:val="Policepardfaut"/>
    <w:uiPriority w:val="20"/>
    <w:qFormat/>
    <w:rsid w:val="00902F6E"/>
    <w:rPr>
      <w:i/>
      <w:iCs/>
    </w:rPr>
  </w:style>
  <w:style w:type="character" w:styleId="lev">
    <w:name w:val="Strong"/>
    <w:basedOn w:val="Policepardfaut"/>
    <w:uiPriority w:val="22"/>
    <w:qFormat/>
    <w:rsid w:val="00902F6E"/>
    <w:rPr>
      <w:b/>
      <w:b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A216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A2164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A2164"/>
    <w:rPr>
      <w:vertAlign w:val="superscript"/>
    </w:rPr>
  </w:style>
  <w:style w:type="paragraph" w:styleId="TM1">
    <w:name w:val="toc 1"/>
    <w:basedOn w:val="Normal"/>
    <w:next w:val="Normal"/>
    <w:autoRedefine/>
    <w:uiPriority w:val="39"/>
    <w:unhideWhenUsed/>
    <w:rsid w:val="00451C2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7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mailto:benoit.colsch@cea.fr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E2DF15-80CF-46F7-9F5D-0AA5AF61B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8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ER Alexandre</dc:creator>
  <cp:lastModifiedBy>COLSCH Benoit</cp:lastModifiedBy>
  <cp:revision>2</cp:revision>
  <cp:lastPrinted>2015-09-08T14:29:00Z</cp:lastPrinted>
  <dcterms:created xsi:type="dcterms:W3CDTF">2016-01-25T20:04:00Z</dcterms:created>
  <dcterms:modified xsi:type="dcterms:W3CDTF">2016-01-25T20:04:00Z</dcterms:modified>
</cp:coreProperties>
</file>